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2504E" w14:textId="33D3AE08" w:rsidR="00FD4067" w:rsidRPr="00EF7031" w:rsidRDefault="00B93648" w:rsidP="00F10782">
      <w:pPr>
        <w:pStyle w:val="1"/>
      </w:pPr>
      <w:r w:rsidRPr="00EF7031">
        <w:t xml:space="preserve">Appendix: </w:t>
      </w:r>
      <w:r w:rsidR="004758C0" w:rsidRPr="004758C0">
        <w:rPr>
          <w:i/>
          <w:iCs/>
        </w:rPr>
        <w:t>Desulfovibrio</w:t>
      </w:r>
      <w:r w:rsidRPr="00EF7031">
        <w:t xml:space="preserve"> Bacteremia in Older Patients with Abdominal Infections, Japan, 2020–2025</w:t>
      </w:r>
    </w:p>
    <w:p w14:paraId="5A2F5ABC" w14:textId="77777777" w:rsidR="002D7311" w:rsidRPr="002D7311" w:rsidRDefault="002D7311" w:rsidP="002D7311">
      <w:pPr>
        <w:rPr>
          <w:rFonts w:cs="Times New Roman"/>
          <w:color w:val="000000" w:themeColor="text1"/>
        </w:rPr>
      </w:pPr>
    </w:p>
    <w:p w14:paraId="65B8B643" w14:textId="77777777" w:rsidR="002D7311" w:rsidRPr="002D7311" w:rsidRDefault="002D7311" w:rsidP="002D7311">
      <w:pPr>
        <w:rPr>
          <w:rFonts w:cs="Times New Roman"/>
          <w:color w:val="000000" w:themeColor="text1"/>
        </w:rPr>
      </w:pPr>
      <w:r w:rsidRPr="002D7311">
        <w:rPr>
          <w:rFonts w:cs="Times New Roman"/>
          <w:b/>
          <w:bCs/>
          <w:color w:val="000000" w:themeColor="text1"/>
        </w:rPr>
        <w:t>Authors</w:t>
      </w:r>
      <w:r w:rsidRPr="002D7311">
        <w:rPr>
          <w:rFonts w:cs="Times New Roman"/>
          <w:color w:val="000000" w:themeColor="text1"/>
        </w:rPr>
        <w:t xml:space="preserve">: Naoki Watanabe (0000-0001-8609-4981), Tomohisa Watari (0000-0001-5507-8356), and Yoshihito Otsuka (No </w:t>
      </w:r>
      <w:proofErr w:type="spellStart"/>
      <w:r w:rsidRPr="002D7311">
        <w:rPr>
          <w:rFonts w:cs="Times New Roman"/>
          <w:color w:val="000000" w:themeColor="text1"/>
        </w:rPr>
        <w:t>ORCiD</w:t>
      </w:r>
      <w:proofErr w:type="spellEnd"/>
      <w:r w:rsidRPr="002D7311">
        <w:rPr>
          <w:rFonts w:cs="Times New Roman"/>
          <w:color w:val="000000" w:themeColor="text1"/>
        </w:rPr>
        <w:t xml:space="preserve"> ID)</w:t>
      </w:r>
    </w:p>
    <w:p w14:paraId="7A350B9E" w14:textId="77777777" w:rsidR="002D7311" w:rsidRPr="002D7311" w:rsidRDefault="002D7311" w:rsidP="002D7311">
      <w:pPr>
        <w:rPr>
          <w:rFonts w:cs="Times New Roman"/>
          <w:color w:val="000000" w:themeColor="text1"/>
        </w:rPr>
      </w:pPr>
    </w:p>
    <w:p w14:paraId="600BA016" w14:textId="77777777" w:rsidR="002D7311" w:rsidRPr="002D7311" w:rsidRDefault="002D7311" w:rsidP="002D7311">
      <w:pPr>
        <w:rPr>
          <w:rFonts w:cs="Times New Roman"/>
          <w:color w:val="000000" w:themeColor="text1"/>
        </w:rPr>
      </w:pPr>
      <w:r w:rsidRPr="002D7311">
        <w:rPr>
          <w:rFonts w:cs="Times New Roman"/>
          <w:b/>
          <w:bCs/>
          <w:color w:val="000000" w:themeColor="text1"/>
        </w:rPr>
        <w:t>Affiliation</w:t>
      </w:r>
      <w:r w:rsidRPr="002D7311">
        <w:rPr>
          <w:rFonts w:cs="Times New Roman"/>
          <w:color w:val="000000" w:themeColor="text1"/>
        </w:rPr>
        <w:t xml:space="preserve">: Kameda Medical Center, Kamogawa, Chiba, Japan </w:t>
      </w:r>
    </w:p>
    <w:p w14:paraId="53BF6DF7" w14:textId="77777777" w:rsidR="00FD4067" w:rsidRPr="00EF7031" w:rsidRDefault="00FD4067">
      <w:pPr>
        <w:rPr>
          <w:rFonts w:cs="Times New Roman"/>
          <w:color w:val="000000" w:themeColor="text1"/>
        </w:rPr>
      </w:pPr>
    </w:p>
    <w:p w14:paraId="0335918E" w14:textId="77777777" w:rsidR="00306EFB" w:rsidRDefault="00306EFB">
      <w:pPr>
        <w:rPr>
          <w:rFonts w:cs="Times New Roman"/>
          <w:color w:val="000000" w:themeColor="text1"/>
        </w:rPr>
      </w:pPr>
      <w:r w:rsidRPr="00306EFB">
        <w:rPr>
          <w:rFonts w:cs="Times New Roman"/>
          <w:color w:val="000000" w:themeColor="text1"/>
        </w:rPr>
        <w:t>Appendix Methods</w:t>
      </w:r>
    </w:p>
    <w:p w14:paraId="3ED9E11D" w14:textId="5D036309" w:rsidR="00306EFB" w:rsidRDefault="00F10782">
      <w:pPr>
        <w:rPr>
          <w:rFonts w:cs="Times New Roman"/>
          <w:color w:val="000000" w:themeColor="text1"/>
        </w:rPr>
      </w:pPr>
      <w:r w:rsidRPr="00F10782">
        <w:rPr>
          <w:rFonts w:cs="Times New Roman"/>
          <w:color w:val="000000" w:themeColor="text1"/>
        </w:rPr>
        <w:t>Appendix Table 1. Primers for 16S rRNA gene amplification and sequencing</w:t>
      </w:r>
    </w:p>
    <w:p w14:paraId="5E6684AA" w14:textId="3FBDB86F" w:rsidR="00F10782" w:rsidRDefault="00F10782">
      <w:pPr>
        <w:rPr>
          <w:rFonts w:cs="Times New Roman"/>
          <w:color w:val="000000" w:themeColor="text1"/>
        </w:rPr>
      </w:pPr>
      <w:r w:rsidRPr="00F10782">
        <w:rPr>
          <w:rFonts w:cs="Times New Roman"/>
          <w:color w:val="000000" w:themeColor="text1"/>
        </w:rPr>
        <w:t>Appendix Table 2. Details of the tools used for whole-genome analysis and a list of Type strains</w:t>
      </w:r>
    </w:p>
    <w:p w14:paraId="3ACD979E" w14:textId="2ADFF8EC" w:rsidR="00F10782" w:rsidRDefault="00F10782">
      <w:pPr>
        <w:rPr>
          <w:rFonts w:cs="Times New Roman"/>
          <w:color w:val="000000" w:themeColor="text1"/>
          <w:lang w:eastAsia="ja-JP"/>
        </w:rPr>
      </w:pPr>
      <w:r w:rsidRPr="00F10782">
        <w:rPr>
          <w:rFonts w:cs="Times New Roman"/>
          <w:color w:val="000000" w:themeColor="text1"/>
          <w:lang w:eastAsia="ja-JP"/>
        </w:rPr>
        <w:t>Appendix Table 3. Detailed clinical variables and comorbidity data</w:t>
      </w:r>
    </w:p>
    <w:p w14:paraId="01C6FEC4" w14:textId="4F95CC7B" w:rsidR="00F10782" w:rsidRDefault="00F10782">
      <w:pPr>
        <w:rPr>
          <w:rFonts w:cs="Times New Roman"/>
          <w:color w:val="000000" w:themeColor="text1"/>
          <w:lang w:eastAsia="ja-JP"/>
        </w:rPr>
      </w:pPr>
      <w:r w:rsidRPr="00F10782">
        <w:rPr>
          <w:rFonts w:cs="Times New Roman"/>
          <w:color w:val="000000" w:themeColor="text1"/>
          <w:lang w:eastAsia="ja-JP"/>
        </w:rPr>
        <w:t xml:space="preserve">Appendix Table 4. Genome statistics of </w:t>
      </w:r>
      <w:r w:rsidR="004758C0" w:rsidRPr="004758C0">
        <w:rPr>
          <w:rFonts w:cs="Times New Roman"/>
          <w:i/>
          <w:iCs/>
          <w:color w:val="000000" w:themeColor="text1"/>
          <w:lang w:eastAsia="ja-JP"/>
        </w:rPr>
        <w:t>Desulfovibrio</w:t>
      </w:r>
      <w:r w:rsidRPr="00F10782">
        <w:rPr>
          <w:rFonts w:cs="Times New Roman"/>
          <w:color w:val="000000" w:themeColor="text1"/>
          <w:lang w:eastAsia="ja-JP"/>
        </w:rPr>
        <w:t xml:space="preserve"> isolates</w:t>
      </w:r>
    </w:p>
    <w:p w14:paraId="07CAE94E" w14:textId="078D60A5" w:rsidR="00F10782" w:rsidRDefault="00F10782">
      <w:pPr>
        <w:rPr>
          <w:rFonts w:cs="Times New Roman"/>
          <w:color w:val="000000" w:themeColor="text1"/>
          <w:lang w:eastAsia="ja-JP"/>
        </w:rPr>
      </w:pPr>
      <w:r w:rsidRPr="00F10782">
        <w:rPr>
          <w:rFonts w:cs="Times New Roman"/>
          <w:color w:val="000000" w:themeColor="text1"/>
          <w:lang w:eastAsia="ja-JP"/>
        </w:rPr>
        <w:t>Appendix Table 5. Sequence-based analysis results</w:t>
      </w:r>
    </w:p>
    <w:p w14:paraId="742E2EC1" w14:textId="67322A15" w:rsidR="00F10782" w:rsidRDefault="00F10782">
      <w:pPr>
        <w:rPr>
          <w:rFonts w:cs="Times New Roman"/>
          <w:color w:val="000000" w:themeColor="text1"/>
          <w:lang w:eastAsia="ja-JP"/>
        </w:rPr>
      </w:pPr>
    </w:p>
    <w:p w14:paraId="4E62D32E" w14:textId="77777777" w:rsidR="00FD4067" w:rsidRPr="00EF7031" w:rsidRDefault="00B93648">
      <w:pPr>
        <w:rPr>
          <w:rFonts w:cs="Times New Roman"/>
          <w:color w:val="000000" w:themeColor="text1"/>
        </w:rPr>
      </w:pPr>
      <w:r w:rsidRPr="00EF7031">
        <w:rPr>
          <w:rFonts w:cs="Times New Roman"/>
          <w:color w:val="000000" w:themeColor="text1"/>
        </w:rPr>
        <w:br w:type="page"/>
      </w:r>
    </w:p>
    <w:p w14:paraId="404C5B0F" w14:textId="77777777" w:rsidR="00FD4067" w:rsidRPr="004B68AE" w:rsidRDefault="00B93648" w:rsidP="00095934">
      <w:pPr>
        <w:pStyle w:val="1"/>
      </w:pPr>
      <w:r w:rsidRPr="004B68AE">
        <w:lastRenderedPageBreak/>
        <w:t>Appendix Methods</w:t>
      </w:r>
    </w:p>
    <w:p w14:paraId="3992EDA4" w14:textId="0562623C" w:rsidR="00FD4067" w:rsidRPr="004B68AE" w:rsidRDefault="00BA14D3" w:rsidP="00ED06C4">
      <w:pPr>
        <w:pStyle w:val="21"/>
      </w:pPr>
      <w:proofErr w:type="spellStart"/>
      <w:r w:rsidRPr="004B68AE">
        <w:t>Desulfoviridin</w:t>
      </w:r>
      <w:proofErr w:type="spellEnd"/>
      <w:r w:rsidRPr="004B68AE">
        <w:t xml:space="preserve"> assay</w:t>
      </w:r>
    </w:p>
    <w:p w14:paraId="027E337C" w14:textId="29A797CE" w:rsidR="00FD4067" w:rsidRPr="00EF7031" w:rsidRDefault="00BA14D3">
      <w:pPr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  <w:lang w:eastAsia="ja-JP"/>
        </w:rPr>
        <w:t>A</w:t>
      </w:r>
      <w:r w:rsidR="00B93648" w:rsidRPr="00EF7031">
        <w:rPr>
          <w:rFonts w:cs="Times New Roman"/>
          <w:color w:val="000000" w:themeColor="text1"/>
        </w:rPr>
        <w:t>pply 2 N NaOH to the swabbed colony or broth sediment and examine immediately under 365-nm UV in a dark box; red fluorescence indicates a positive result.</w:t>
      </w:r>
    </w:p>
    <w:p w14:paraId="0A785E6D" w14:textId="77777777" w:rsidR="00BA14D3" w:rsidRPr="00BA14D3" w:rsidRDefault="00B93648" w:rsidP="00ED06C4">
      <w:pPr>
        <w:pStyle w:val="21"/>
      </w:pPr>
      <w:r w:rsidRPr="00BA14D3">
        <w:t>Catalase test</w:t>
      </w:r>
    </w:p>
    <w:p w14:paraId="6ED08739" w14:textId="77777777" w:rsidR="008415EB" w:rsidRDefault="00BA14D3">
      <w:pPr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  <w:lang w:eastAsia="ja-JP"/>
        </w:rPr>
        <w:t>E</w:t>
      </w:r>
      <w:r w:rsidR="00B93648" w:rsidRPr="00EF7031">
        <w:rPr>
          <w:rFonts w:cs="Times New Roman"/>
          <w:color w:val="000000" w:themeColor="text1"/>
        </w:rPr>
        <w:t>xpose fresh colonies to 15% hydrogen peroxide; immediate effervescence is positive.</w:t>
      </w:r>
    </w:p>
    <w:p w14:paraId="2E116701" w14:textId="50E08F17" w:rsidR="00FD4067" w:rsidRPr="00EF7031" w:rsidRDefault="00FD4067">
      <w:pPr>
        <w:rPr>
          <w:rFonts w:cs="Times New Roman"/>
          <w:color w:val="000000" w:themeColor="text1"/>
        </w:rPr>
      </w:pPr>
    </w:p>
    <w:p w14:paraId="382C9677" w14:textId="77777777" w:rsidR="00FD4067" w:rsidRPr="00E24171" w:rsidRDefault="00B93648" w:rsidP="00095934">
      <w:pPr>
        <w:pStyle w:val="1"/>
      </w:pPr>
      <w:r w:rsidRPr="00E24171">
        <w:t>Appendix Table 1. Primers for 16S rRNA gene amplification and sequencing</w:t>
      </w:r>
    </w:p>
    <w:p w14:paraId="4CA6F317" w14:textId="77777777" w:rsidR="00C712AF" w:rsidRPr="00ED06C4" w:rsidRDefault="00C712AF" w:rsidP="00ED06C4">
      <w:pPr>
        <w:pStyle w:val="21"/>
      </w:pPr>
      <w:r w:rsidRPr="00ED06C4">
        <w:t>A. Primers</w:t>
      </w:r>
    </w:p>
    <w:tbl>
      <w:tblPr>
        <w:tblStyle w:val="af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607"/>
        <w:gridCol w:w="1396"/>
      </w:tblGrid>
      <w:tr w:rsidR="00AE0A89" w:rsidRPr="00C712AF" w14:paraId="0D19C654" w14:textId="77777777" w:rsidTr="008153CE">
        <w:trPr>
          <w:trHeight w:val="397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8972B" w14:textId="77777777" w:rsidR="00AE0A89" w:rsidRPr="008C7314" w:rsidRDefault="00AE0A89" w:rsidP="00C712AF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C7314">
              <w:rPr>
                <w:rFonts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C0FFC" w14:textId="4C4CA153" w:rsidR="00AE0A89" w:rsidRPr="008C7314" w:rsidRDefault="00AE0A89" w:rsidP="00C712AF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C7314">
              <w:rPr>
                <w:rFonts w:cs="Times New Roman"/>
                <w:b/>
                <w:bCs/>
                <w:sz w:val="20"/>
                <w:szCs w:val="20"/>
              </w:rPr>
              <w:t>Sequence (5′→3′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F555" w14:textId="77777777" w:rsidR="00AE0A89" w:rsidRPr="008C7314" w:rsidRDefault="00AE0A89" w:rsidP="00C712AF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C7314">
              <w:rPr>
                <w:rFonts w:cs="Times New Roman"/>
                <w:b/>
                <w:bCs/>
                <w:sz w:val="20"/>
                <w:szCs w:val="20"/>
              </w:rPr>
              <w:t>Orientation</w:t>
            </w:r>
          </w:p>
        </w:tc>
      </w:tr>
      <w:tr w:rsidR="00AE0A89" w:rsidRPr="00C712AF" w14:paraId="4F5BCBA2" w14:textId="77777777" w:rsidTr="008153CE">
        <w:trPr>
          <w:trHeight w:val="397"/>
        </w:trPr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30DA2F27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8F</w:t>
            </w:r>
          </w:p>
        </w:tc>
        <w:tc>
          <w:tcPr>
            <w:tcW w:w="3607" w:type="dxa"/>
            <w:tcBorders>
              <w:top w:val="single" w:sz="4" w:space="0" w:color="auto"/>
            </w:tcBorders>
            <w:vAlign w:val="center"/>
          </w:tcPr>
          <w:p w14:paraId="3D4FAC35" w14:textId="4A6366E0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AGAGTTTGATCCTGGCTCAG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348E3A35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Forward</w:t>
            </w:r>
          </w:p>
        </w:tc>
      </w:tr>
      <w:tr w:rsidR="00AE0A89" w:rsidRPr="00C712AF" w14:paraId="46E47251" w14:textId="77777777" w:rsidTr="008153CE">
        <w:trPr>
          <w:trHeight w:val="397"/>
        </w:trPr>
        <w:tc>
          <w:tcPr>
            <w:tcW w:w="1524" w:type="dxa"/>
            <w:vAlign w:val="center"/>
          </w:tcPr>
          <w:p w14:paraId="0F9FF187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337F</w:t>
            </w:r>
          </w:p>
        </w:tc>
        <w:tc>
          <w:tcPr>
            <w:tcW w:w="3607" w:type="dxa"/>
            <w:vAlign w:val="center"/>
          </w:tcPr>
          <w:p w14:paraId="06017C32" w14:textId="3064941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GACTCCTACGGGAGGCWGCAG</w:t>
            </w:r>
          </w:p>
        </w:tc>
        <w:tc>
          <w:tcPr>
            <w:tcW w:w="1396" w:type="dxa"/>
            <w:vAlign w:val="center"/>
          </w:tcPr>
          <w:p w14:paraId="02064DD4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Forward</w:t>
            </w:r>
          </w:p>
        </w:tc>
      </w:tr>
      <w:tr w:rsidR="00AE0A89" w:rsidRPr="00C712AF" w14:paraId="3098E60F" w14:textId="77777777" w:rsidTr="008153CE">
        <w:trPr>
          <w:trHeight w:val="397"/>
        </w:trPr>
        <w:tc>
          <w:tcPr>
            <w:tcW w:w="1524" w:type="dxa"/>
            <w:vAlign w:val="center"/>
          </w:tcPr>
          <w:p w14:paraId="45025F06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518R</w:t>
            </w:r>
          </w:p>
        </w:tc>
        <w:tc>
          <w:tcPr>
            <w:tcW w:w="3607" w:type="dxa"/>
            <w:vAlign w:val="center"/>
          </w:tcPr>
          <w:p w14:paraId="0704529C" w14:textId="49CDD612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GTATTACCGCGGCTGCTGG</w:t>
            </w:r>
          </w:p>
        </w:tc>
        <w:tc>
          <w:tcPr>
            <w:tcW w:w="1396" w:type="dxa"/>
            <w:vAlign w:val="center"/>
          </w:tcPr>
          <w:p w14:paraId="4BE1CD97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Reverse</w:t>
            </w:r>
          </w:p>
        </w:tc>
      </w:tr>
      <w:tr w:rsidR="00AE0A89" w:rsidRPr="00C712AF" w14:paraId="2029A3BC" w14:textId="77777777" w:rsidTr="008153CE">
        <w:trPr>
          <w:trHeight w:val="397"/>
        </w:trPr>
        <w:tc>
          <w:tcPr>
            <w:tcW w:w="1524" w:type="dxa"/>
            <w:vAlign w:val="center"/>
          </w:tcPr>
          <w:p w14:paraId="74BE9CDF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928F</w:t>
            </w:r>
          </w:p>
        </w:tc>
        <w:tc>
          <w:tcPr>
            <w:tcW w:w="3607" w:type="dxa"/>
            <w:vAlign w:val="center"/>
          </w:tcPr>
          <w:p w14:paraId="4F950588" w14:textId="6921D4E9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TAAAACTYAAAKGAATTGACGGG</w:t>
            </w:r>
          </w:p>
        </w:tc>
        <w:tc>
          <w:tcPr>
            <w:tcW w:w="1396" w:type="dxa"/>
            <w:vAlign w:val="center"/>
          </w:tcPr>
          <w:p w14:paraId="23020940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Forward</w:t>
            </w:r>
          </w:p>
        </w:tc>
      </w:tr>
      <w:tr w:rsidR="00AE0A89" w:rsidRPr="00C712AF" w14:paraId="49171B12" w14:textId="77777777" w:rsidTr="008153CE">
        <w:trPr>
          <w:trHeight w:val="397"/>
        </w:trPr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787B21B6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1492R</w:t>
            </w:r>
          </w:p>
        </w:tc>
        <w:tc>
          <w:tcPr>
            <w:tcW w:w="3607" w:type="dxa"/>
            <w:tcBorders>
              <w:bottom w:val="single" w:sz="4" w:space="0" w:color="auto"/>
            </w:tcBorders>
            <w:vAlign w:val="center"/>
          </w:tcPr>
          <w:p w14:paraId="26C928B9" w14:textId="2EE00145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CGGTTACCTTGTTACGACTT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0E2C0060" w14:textId="77777777" w:rsidR="00AE0A89" w:rsidRPr="008C7314" w:rsidRDefault="00AE0A89" w:rsidP="00C712AF">
            <w:pPr>
              <w:jc w:val="both"/>
              <w:rPr>
                <w:rFonts w:cs="Times New Roman"/>
                <w:sz w:val="20"/>
                <w:szCs w:val="20"/>
              </w:rPr>
            </w:pPr>
            <w:r w:rsidRPr="008C7314">
              <w:rPr>
                <w:rFonts w:cs="Times New Roman"/>
                <w:sz w:val="20"/>
                <w:szCs w:val="20"/>
              </w:rPr>
              <w:t>Reverse</w:t>
            </w:r>
          </w:p>
        </w:tc>
      </w:tr>
    </w:tbl>
    <w:p w14:paraId="2AF341E8" w14:textId="77777777" w:rsidR="00DB00FD" w:rsidRDefault="00DB00FD" w:rsidP="00DB00FD"/>
    <w:p w14:paraId="410CB822" w14:textId="2200F09C" w:rsidR="00C712AF" w:rsidRPr="000F3C8B" w:rsidRDefault="00C712AF" w:rsidP="00ED06C4">
      <w:pPr>
        <w:pStyle w:val="21"/>
      </w:pPr>
      <w:r w:rsidRPr="00C712AF">
        <w:t>B. PCR reaction mixture</w:t>
      </w:r>
    </w:p>
    <w:tbl>
      <w:tblPr>
        <w:tblStyle w:val="afe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476"/>
      </w:tblGrid>
      <w:tr w:rsidR="00C712AF" w:rsidRPr="00C712AF" w14:paraId="301AA0C4" w14:textId="77777777" w:rsidTr="00A115D9">
        <w:trPr>
          <w:trHeight w:val="397"/>
        </w:trPr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C46C" w14:textId="77777777" w:rsidR="00C712AF" w:rsidRPr="00C56B84" w:rsidRDefault="00C712AF" w:rsidP="000F3C8B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56B84">
              <w:rPr>
                <w:rFonts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356E" w14:textId="6D37F6FC" w:rsidR="00C712AF" w:rsidRPr="00C56B84" w:rsidRDefault="00C712AF" w:rsidP="000F3C8B">
            <w:pPr>
              <w:jc w:val="both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C56B84">
              <w:rPr>
                <w:rFonts w:cs="Times New Roman"/>
                <w:b/>
                <w:bCs/>
                <w:sz w:val="20"/>
                <w:szCs w:val="20"/>
              </w:rPr>
              <w:t>Volume</w:t>
            </w:r>
            <w:r w:rsidR="00A115D9"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 xml:space="preserve"> (</w:t>
            </w:r>
            <w:proofErr w:type="spellStart"/>
            <w:r w:rsidR="00A115D9" w:rsidRPr="00C56B84">
              <w:rPr>
                <w:rFonts w:cs="Times New Roman"/>
                <w:sz w:val="20"/>
                <w:szCs w:val="20"/>
              </w:rPr>
              <w:t>μL</w:t>
            </w:r>
            <w:proofErr w:type="spellEnd"/>
            <w:r w:rsidR="00A115D9"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>)</w:t>
            </w:r>
          </w:p>
        </w:tc>
      </w:tr>
      <w:tr w:rsidR="00C712AF" w:rsidRPr="00C712AF" w14:paraId="2A1F0093" w14:textId="77777777" w:rsidTr="00A115D9">
        <w:trPr>
          <w:trHeight w:val="397"/>
        </w:trPr>
        <w:tc>
          <w:tcPr>
            <w:tcW w:w="2796" w:type="dxa"/>
            <w:tcBorders>
              <w:top w:val="single" w:sz="4" w:space="0" w:color="auto"/>
            </w:tcBorders>
            <w:vAlign w:val="center"/>
          </w:tcPr>
          <w:p w14:paraId="089656F3" w14:textId="77777777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Template DNA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A92504B" w14:textId="73FAD998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712AF" w:rsidRPr="00C712AF" w14:paraId="1F3B26D0" w14:textId="77777777" w:rsidTr="00A115D9">
        <w:trPr>
          <w:trHeight w:val="397"/>
        </w:trPr>
        <w:tc>
          <w:tcPr>
            <w:tcW w:w="2796" w:type="dxa"/>
            <w:vAlign w:val="center"/>
          </w:tcPr>
          <w:p w14:paraId="0265CB24" w14:textId="170B25F3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Premix Taq Hot Start Version</w:t>
            </w:r>
          </w:p>
        </w:tc>
        <w:tc>
          <w:tcPr>
            <w:tcW w:w="1476" w:type="dxa"/>
            <w:vAlign w:val="center"/>
          </w:tcPr>
          <w:p w14:paraId="162EDF59" w14:textId="35059FA1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C712AF" w:rsidRPr="00C712AF" w14:paraId="0DD4E671" w14:textId="77777777" w:rsidTr="00A115D9">
        <w:trPr>
          <w:trHeight w:val="397"/>
        </w:trPr>
        <w:tc>
          <w:tcPr>
            <w:tcW w:w="2796" w:type="dxa"/>
            <w:vAlign w:val="center"/>
          </w:tcPr>
          <w:p w14:paraId="3B4CBD00" w14:textId="77777777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1476" w:type="dxa"/>
            <w:vAlign w:val="center"/>
          </w:tcPr>
          <w:p w14:paraId="09FB6EC3" w14:textId="6FDC29F0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712AF" w:rsidRPr="00C712AF" w14:paraId="764D2A55" w14:textId="77777777" w:rsidTr="00A115D9">
        <w:trPr>
          <w:trHeight w:val="397"/>
        </w:trPr>
        <w:tc>
          <w:tcPr>
            <w:tcW w:w="2796" w:type="dxa"/>
            <w:vAlign w:val="center"/>
          </w:tcPr>
          <w:p w14:paraId="3B9927FC" w14:textId="77777777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Reverse primer</w:t>
            </w:r>
          </w:p>
        </w:tc>
        <w:tc>
          <w:tcPr>
            <w:tcW w:w="1476" w:type="dxa"/>
            <w:vAlign w:val="center"/>
          </w:tcPr>
          <w:p w14:paraId="7D9FCB74" w14:textId="3CA06109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712AF" w:rsidRPr="00C712AF" w14:paraId="7D528469" w14:textId="77777777" w:rsidTr="00A115D9">
        <w:trPr>
          <w:trHeight w:val="397"/>
        </w:trPr>
        <w:tc>
          <w:tcPr>
            <w:tcW w:w="2796" w:type="dxa"/>
            <w:tcBorders>
              <w:bottom w:val="single" w:sz="4" w:space="0" w:color="auto"/>
            </w:tcBorders>
            <w:vAlign w:val="center"/>
          </w:tcPr>
          <w:p w14:paraId="095DEF33" w14:textId="77777777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Distilled water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3AE35CA" w14:textId="07F1F59C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C712AF" w:rsidRPr="00C712AF" w14:paraId="347BAA4D" w14:textId="77777777" w:rsidTr="00A115D9">
        <w:trPr>
          <w:trHeight w:val="397"/>
        </w:trPr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9E10" w14:textId="77777777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B7A3" w14:textId="33E18BC1" w:rsidR="00C712AF" w:rsidRPr="00C56B84" w:rsidRDefault="00C712AF" w:rsidP="000F3C8B">
            <w:pPr>
              <w:jc w:val="both"/>
              <w:rPr>
                <w:rFonts w:cs="Times New Roman"/>
                <w:sz w:val="20"/>
                <w:szCs w:val="20"/>
              </w:rPr>
            </w:pPr>
            <w:r w:rsidRPr="00C56B84">
              <w:rPr>
                <w:rFonts w:cs="Times New Roman"/>
                <w:b/>
                <w:sz w:val="20"/>
                <w:szCs w:val="20"/>
              </w:rPr>
              <w:t>50</w:t>
            </w:r>
          </w:p>
        </w:tc>
      </w:tr>
    </w:tbl>
    <w:p w14:paraId="22956D53" w14:textId="4C9787BE" w:rsidR="003B0A6A" w:rsidRPr="005E6288" w:rsidRDefault="00FE3BC5" w:rsidP="005E6288">
      <w:pPr>
        <w:pStyle w:val="Maintext"/>
      </w:pPr>
      <w:r w:rsidRPr="005E6288">
        <w:rPr>
          <w:rFonts w:hint="eastAsia"/>
          <w:b/>
          <w:bCs w:val="0"/>
        </w:rPr>
        <w:t>Note</w:t>
      </w:r>
      <w:r w:rsidR="009724C5" w:rsidRPr="005E6288">
        <w:t xml:space="preserve">: </w:t>
      </w:r>
      <w:r w:rsidR="0099611D" w:rsidRPr="005E6288">
        <w:t>Premix Taq Hot Start Version (Takara Bio, Shiga, Japan). Primers were synthesized by FASMAC (Atsugi, Japan). Thermal cycler: GeneAtlas Type G (Astec, Japan). Sanger sequencing was outsourced to FASMAC</w:t>
      </w:r>
      <w:r w:rsidR="009724C5" w:rsidRPr="005E6288">
        <w:t>.</w:t>
      </w:r>
      <w:r w:rsidR="005452E3" w:rsidRPr="005E6288">
        <w:rPr>
          <w:rFonts w:hint="eastAsia"/>
        </w:rPr>
        <w:t xml:space="preserve"> </w:t>
      </w:r>
    </w:p>
    <w:p w14:paraId="07EC95D9" w14:textId="73737B91" w:rsidR="006C3B39" w:rsidRDefault="006C3B39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1A3D49E0" w14:textId="77BD3F4D" w:rsidR="00FD4067" w:rsidRDefault="00B93648" w:rsidP="00095934">
      <w:pPr>
        <w:pStyle w:val="1"/>
      </w:pPr>
      <w:r w:rsidRPr="00EF7031">
        <w:lastRenderedPageBreak/>
        <w:t xml:space="preserve">Appendix Table 2. </w:t>
      </w:r>
      <w:r w:rsidR="00C01D9F">
        <w:rPr>
          <w:rFonts w:hint="eastAsia"/>
        </w:rPr>
        <w:t>T</w:t>
      </w:r>
      <w:r w:rsidR="00C01D9F" w:rsidRPr="001F71D4">
        <w:t>ools used for whole-genome analysis</w:t>
      </w:r>
    </w:p>
    <w:tbl>
      <w:tblPr>
        <w:tblStyle w:val="afe"/>
        <w:tblW w:w="918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665"/>
        <w:gridCol w:w="4139"/>
      </w:tblGrid>
      <w:tr w:rsidR="00B412A8" w:rsidRPr="00C712AF" w14:paraId="68C4B58C" w14:textId="77777777" w:rsidTr="00B412A8">
        <w:trPr>
          <w:trHeight w:val="39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E5C98" w14:textId="17BF7C29" w:rsidR="00B412A8" w:rsidRPr="004426B1" w:rsidRDefault="00B412A8" w:rsidP="006C1484">
            <w:pPr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4426B1">
              <w:rPr>
                <w:rFonts w:cs="Times New Roman" w:hint="eastAsia"/>
                <w:b/>
                <w:bCs/>
                <w:sz w:val="21"/>
                <w:szCs w:val="21"/>
                <w:lang w:eastAsia="ja-JP"/>
              </w:rPr>
              <w:t>Tool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355EE" w14:textId="7E6B3FCE" w:rsidR="00B412A8" w:rsidRPr="004426B1" w:rsidRDefault="00B412A8" w:rsidP="006C1484">
            <w:pPr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4426B1">
              <w:rPr>
                <w:rFonts w:cs="Times New Roman"/>
                <w:b/>
                <w:bCs/>
                <w:sz w:val="21"/>
                <w:szCs w:val="21"/>
                <w:lang w:eastAsia="ja-JP"/>
              </w:rPr>
              <w:t>Purpose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1B85" w14:textId="1A6A5CB5" w:rsidR="00B412A8" w:rsidRPr="004426B1" w:rsidRDefault="00B412A8" w:rsidP="006C1484">
            <w:pPr>
              <w:rPr>
                <w:rFonts w:cs="Times New Roman"/>
                <w:b/>
                <w:bCs/>
                <w:sz w:val="21"/>
                <w:szCs w:val="21"/>
                <w:lang w:eastAsia="ja-JP"/>
              </w:rPr>
            </w:pPr>
            <w:r w:rsidRPr="004426B1">
              <w:rPr>
                <w:rFonts w:cs="Times New Roman" w:hint="eastAsia"/>
                <w:b/>
                <w:bCs/>
                <w:sz w:val="21"/>
                <w:szCs w:val="21"/>
                <w:lang w:eastAsia="ja-JP"/>
              </w:rPr>
              <w:t>Note</w:t>
            </w:r>
          </w:p>
        </w:tc>
      </w:tr>
      <w:tr w:rsidR="00B412A8" w:rsidRPr="00C712AF" w14:paraId="23CB5C86" w14:textId="77777777" w:rsidTr="00B412A8">
        <w:trPr>
          <w:trHeight w:val="850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D75AC07" w14:textId="10111A4D" w:rsidR="00B412A8" w:rsidRPr="004426B1" w:rsidRDefault="00B412A8" w:rsidP="006C1484">
            <w:pPr>
              <w:rPr>
                <w:rFonts w:cs="Times New Roman"/>
                <w:sz w:val="21"/>
                <w:szCs w:val="21"/>
                <w:lang w:eastAsia="ja-JP"/>
              </w:rPr>
            </w:pPr>
            <w:proofErr w:type="spellStart"/>
            <w:r w:rsidRPr="004426B1">
              <w:rPr>
                <w:color w:val="000000" w:themeColor="text1"/>
                <w:sz w:val="21"/>
                <w:szCs w:val="21"/>
              </w:rPr>
              <w:t>CheckM</w:t>
            </w:r>
            <w:proofErr w:type="spellEnd"/>
            <w:r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 xml:space="preserve"> v</w:t>
            </w:r>
            <w:r w:rsidRPr="004426B1">
              <w:rPr>
                <w:color w:val="000000" w:themeColor="text1"/>
                <w:sz w:val="21"/>
                <w:szCs w:val="21"/>
              </w:rPr>
              <w:t>1.2.3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3D60FD90" w14:textId="00928B11" w:rsidR="00B412A8" w:rsidRPr="004426B1" w:rsidRDefault="00B412A8" w:rsidP="006C1484">
            <w:pPr>
              <w:rPr>
                <w:color w:val="000000" w:themeColor="text1"/>
                <w:sz w:val="21"/>
                <w:szCs w:val="21"/>
              </w:rPr>
            </w:pPr>
            <w:r w:rsidRPr="004426B1">
              <w:rPr>
                <w:color w:val="000000" w:themeColor="text1"/>
                <w:sz w:val="21"/>
                <w:szCs w:val="21"/>
              </w:rPr>
              <w:t>Genome quality checks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14:paraId="06555F2A" w14:textId="7500B83C" w:rsidR="00B412A8" w:rsidRPr="004426B1" w:rsidRDefault="00B412A8" w:rsidP="006C1484">
            <w:pPr>
              <w:rPr>
                <w:rFonts w:cs="Times New Roman"/>
                <w:sz w:val="21"/>
                <w:szCs w:val="21"/>
              </w:rPr>
            </w:pPr>
            <w:r w:rsidRPr="004426B1">
              <w:rPr>
                <w:color w:val="000000" w:themeColor="text1"/>
                <w:sz w:val="21"/>
                <w:szCs w:val="21"/>
              </w:rPr>
              <w:t>Genomes with completeness &lt;90% or contamination ≥5% were excluded from downstream analyses</w:t>
            </w:r>
            <w:r w:rsidRPr="004426B1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*</w:t>
            </w:r>
            <w:r w:rsidRPr="004426B1">
              <w:rPr>
                <w:color w:val="000000" w:themeColor="text1"/>
                <w:sz w:val="21"/>
                <w:szCs w:val="21"/>
              </w:rPr>
              <w:t>.</w:t>
            </w:r>
          </w:p>
        </w:tc>
      </w:tr>
      <w:tr w:rsidR="00B412A8" w:rsidRPr="00C712AF" w14:paraId="3286FD2D" w14:textId="77777777" w:rsidTr="00B412A8">
        <w:trPr>
          <w:trHeight w:val="624"/>
        </w:trPr>
        <w:tc>
          <w:tcPr>
            <w:tcW w:w="2381" w:type="dxa"/>
            <w:vAlign w:val="center"/>
          </w:tcPr>
          <w:p w14:paraId="4BA93ECB" w14:textId="6EABBF99" w:rsidR="00B412A8" w:rsidRPr="004426B1" w:rsidRDefault="00B412A8" w:rsidP="006C1484">
            <w:pPr>
              <w:rPr>
                <w:rFonts w:cs="Times New Roman"/>
                <w:sz w:val="21"/>
                <w:szCs w:val="21"/>
                <w:lang w:eastAsia="ja-JP"/>
              </w:rPr>
            </w:pPr>
            <w:proofErr w:type="spellStart"/>
            <w:r w:rsidRPr="004426B1">
              <w:rPr>
                <w:color w:val="000000" w:themeColor="text1"/>
                <w:sz w:val="21"/>
                <w:szCs w:val="21"/>
              </w:rPr>
              <w:t>fastANI</w:t>
            </w:r>
            <w:proofErr w:type="spellEnd"/>
            <w:r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 xml:space="preserve"> v1.34</w:t>
            </w:r>
          </w:p>
        </w:tc>
        <w:tc>
          <w:tcPr>
            <w:tcW w:w="2665" w:type="dxa"/>
            <w:vAlign w:val="center"/>
          </w:tcPr>
          <w:p w14:paraId="6682D564" w14:textId="732757E3" w:rsidR="00B412A8" w:rsidRPr="004426B1" w:rsidRDefault="00B412A8" w:rsidP="006C1484">
            <w:pPr>
              <w:rPr>
                <w:rFonts w:cs="Times New Roman"/>
                <w:sz w:val="21"/>
                <w:szCs w:val="21"/>
              </w:rPr>
            </w:pPr>
            <w:r w:rsidRPr="004426B1"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A</w:t>
            </w:r>
            <w:r w:rsidRPr="004426B1">
              <w:rPr>
                <w:color w:val="000000" w:themeColor="text1"/>
                <w:sz w:val="21"/>
                <w:szCs w:val="21"/>
              </w:rPr>
              <w:t>verage nucleotide identity</w:t>
            </w:r>
            <w:r w:rsidRPr="004741A7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>ANI</w:t>
            </w:r>
            <w:r w:rsidRPr="004741A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139" w:type="dxa"/>
            <w:vAlign w:val="center"/>
          </w:tcPr>
          <w:p w14:paraId="36DAE1D7" w14:textId="246F7439" w:rsidR="00B412A8" w:rsidRPr="004426B1" w:rsidRDefault="00B412A8" w:rsidP="006C1484">
            <w:pPr>
              <w:rPr>
                <w:rFonts w:cs="Times New Roman"/>
                <w:sz w:val="21"/>
                <w:szCs w:val="21"/>
              </w:rPr>
            </w:pPr>
            <w:r w:rsidRPr="00F22626">
              <w:rPr>
                <w:rFonts w:cs="Times New Roman"/>
                <w:sz w:val="21"/>
                <w:szCs w:val="21"/>
              </w:rPr>
              <w:t>ANI ≥95% was interpreted as the same species</w:t>
            </w:r>
          </w:p>
        </w:tc>
      </w:tr>
      <w:tr w:rsidR="00B412A8" w:rsidRPr="00C712AF" w14:paraId="6DC4D05E" w14:textId="77777777" w:rsidTr="00B412A8">
        <w:trPr>
          <w:trHeight w:val="907"/>
        </w:trPr>
        <w:tc>
          <w:tcPr>
            <w:tcW w:w="2381" w:type="dxa"/>
            <w:vAlign w:val="center"/>
          </w:tcPr>
          <w:p w14:paraId="46CEFE51" w14:textId="13728D85" w:rsidR="00B412A8" w:rsidRPr="004426B1" w:rsidRDefault="00B412A8" w:rsidP="006C1484">
            <w:pPr>
              <w:rPr>
                <w:rFonts w:cs="Times New Roman"/>
                <w:sz w:val="21"/>
                <w:szCs w:val="21"/>
                <w:lang w:eastAsia="ja-JP"/>
              </w:rPr>
            </w:pPr>
            <w:r w:rsidRPr="00F615F5">
              <w:rPr>
                <w:rFonts w:cs="Times New Roman"/>
                <w:sz w:val="21"/>
                <w:szCs w:val="21"/>
              </w:rPr>
              <w:t>Genome–Genome Distance Calculator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>3.0</w:t>
            </w:r>
          </w:p>
        </w:tc>
        <w:tc>
          <w:tcPr>
            <w:tcW w:w="2665" w:type="dxa"/>
            <w:vAlign w:val="center"/>
          </w:tcPr>
          <w:p w14:paraId="142080C0" w14:textId="035FCE99" w:rsidR="00B412A8" w:rsidRPr="00F73E97" w:rsidRDefault="00B412A8" w:rsidP="006C148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D</w:t>
            </w:r>
            <w:r w:rsidRPr="000516F3">
              <w:rPr>
                <w:rFonts w:cs="Times New Roman"/>
                <w:sz w:val="21"/>
                <w:szCs w:val="21"/>
              </w:rPr>
              <w:t>igital DNA-DNA hybridization</w:t>
            </w:r>
            <w:r w:rsidRPr="004741A7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4741A7">
              <w:rPr>
                <w:rFonts w:cs="Times New Roman"/>
                <w:sz w:val="21"/>
                <w:szCs w:val="21"/>
              </w:rPr>
              <w:t>dDDH</w:t>
            </w:r>
            <w:proofErr w:type="spellEnd"/>
            <w:r w:rsidRPr="004741A7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139" w:type="dxa"/>
            <w:vAlign w:val="center"/>
          </w:tcPr>
          <w:p w14:paraId="3DF7FD7F" w14:textId="68F9AAB5" w:rsidR="00B412A8" w:rsidRPr="008C395D" w:rsidRDefault="00B412A8" w:rsidP="006C1484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We</w:t>
            </w:r>
            <w:r w:rsidRPr="004741A7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ja-JP"/>
              </w:rPr>
              <w:t>used</w:t>
            </w:r>
            <w:r w:rsidRPr="004741A7">
              <w:rPr>
                <w:rFonts w:cs="Times New Roman"/>
                <w:sz w:val="21"/>
                <w:szCs w:val="21"/>
              </w:rPr>
              <w:t xml:space="preserve"> the recommended formula. Species-level relatedness was assigned at </w:t>
            </w:r>
            <w:proofErr w:type="spellStart"/>
            <w:r w:rsidRPr="004741A7">
              <w:rPr>
                <w:rFonts w:cs="Times New Roman"/>
                <w:sz w:val="21"/>
                <w:szCs w:val="21"/>
              </w:rPr>
              <w:t>dDDH</w:t>
            </w:r>
            <w:proofErr w:type="spellEnd"/>
            <w:r w:rsidRPr="004741A7">
              <w:rPr>
                <w:rFonts w:cs="Times New Roman"/>
                <w:sz w:val="21"/>
                <w:szCs w:val="21"/>
              </w:rPr>
              <w:t xml:space="preserve"> ≥70%.</w:t>
            </w:r>
          </w:p>
        </w:tc>
      </w:tr>
      <w:tr w:rsidR="00B412A8" w:rsidRPr="00C712AF" w14:paraId="649BB7D7" w14:textId="77777777" w:rsidTr="00B412A8">
        <w:trPr>
          <w:trHeight w:val="1134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FAB71BF" w14:textId="4710E535" w:rsidR="00B412A8" w:rsidRPr="004426B1" w:rsidRDefault="00B412A8" w:rsidP="006C1484">
            <w:pPr>
              <w:rPr>
                <w:rFonts w:cs="Times New Roman"/>
                <w:sz w:val="21"/>
                <w:szCs w:val="21"/>
                <w:lang w:eastAsia="ja-JP"/>
              </w:rPr>
            </w:pPr>
            <w:proofErr w:type="spellStart"/>
            <w:r w:rsidRPr="004426B1">
              <w:rPr>
                <w:rFonts w:cs="Times New Roman"/>
                <w:sz w:val="21"/>
                <w:szCs w:val="21"/>
              </w:rPr>
              <w:t>AMRFinderPlus</w:t>
            </w:r>
            <w:proofErr w:type="spellEnd"/>
            <w:r>
              <w:rPr>
                <w:rFonts w:hint="eastAsia"/>
                <w:color w:val="000000" w:themeColor="text1"/>
                <w:sz w:val="21"/>
                <w:szCs w:val="21"/>
                <w:lang w:eastAsia="ja-JP"/>
              </w:rPr>
              <w:t xml:space="preserve"> v4.0.23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3D397949" w14:textId="75678910" w:rsidR="00B412A8" w:rsidRPr="004426B1" w:rsidRDefault="00B412A8" w:rsidP="006C1484">
            <w:pPr>
              <w:rPr>
                <w:rFonts w:cs="Times New Roman"/>
                <w:sz w:val="21"/>
                <w:szCs w:val="21"/>
              </w:rPr>
            </w:pPr>
            <w:r w:rsidRPr="00F73E97">
              <w:rPr>
                <w:rFonts w:cs="Times New Roman"/>
                <w:sz w:val="21"/>
                <w:szCs w:val="21"/>
              </w:rPr>
              <w:t>Antimicrobial resistance determinants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14:paraId="6F37BABF" w14:textId="519A9371" w:rsidR="00B412A8" w:rsidRPr="004426B1" w:rsidRDefault="00B412A8" w:rsidP="006C1484">
            <w:pPr>
              <w:rPr>
                <w:rFonts w:cs="Times New Roman"/>
                <w:sz w:val="21"/>
                <w:szCs w:val="21"/>
              </w:rPr>
            </w:pPr>
            <w:r w:rsidRPr="008C395D">
              <w:rPr>
                <w:rFonts w:cs="Times New Roman"/>
                <w:sz w:val="21"/>
                <w:szCs w:val="21"/>
              </w:rPr>
              <w:t>Standard thresholds were applied to classes other than β-lactamases, with the homology threshold changed to ≥30% for β-lactamases to capture distantly related homologs.</w:t>
            </w:r>
          </w:p>
        </w:tc>
      </w:tr>
    </w:tbl>
    <w:p w14:paraId="14219495" w14:textId="4CB6151B" w:rsidR="00280BEE" w:rsidRPr="00302A24" w:rsidRDefault="00280BEE" w:rsidP="00302A24">
      <w:pPr>
        <w:pStyle w:val="Maintext"/>
      </w:pPr>
      <w:r w:rsidRPr="00302A24">
        <w:rPr>
          <w:rFonts w:hint="eastAsia"/>
          <w:b/>
          <w:bCs w:val="0"/>
        </w:rPr>
        <w:t>Note</w:t>
      </w:r>
      <w:r w:rsidRPr="00302A24">
        <w:t xml:space="preserve">: </w:t>
      </w:r>
      <w:r w:rsidRPr="00302A24">
        <w:rPr>
          <w:rFonts w:hint="eastAsia"/>
        </w:rPr>
        <w:t>*</w:t>
      </w:r>
      <w:r w:rsidRPr="00302A24">
        <w:t xml:space="preserve"> Because </w:t>
      </w:r>
      <w:proofErr w:type="spellStart"/>
      <w:r w:rsidRPr="00302A24">
        <w:t>CheckM</w:t>
      </w:r>
      <w:proofErr w:type="spellEnd"/>
      <w:r w:rsidRPr="00302A24">
        <w:t xml:space="preserve"> reported </w:t>
      </w:r>
      <w:r w:rsidRPr="00302A24">
        <w:rPr>
          <w:rFonts w:hint="eastAsia"/>
        </w:rPr>
        <w:t>7.7</w:t>
      </w:r>
      <w:r w:rsidRPr="00302A24">
        <w:t xml:space="preserve">% contamination even for the </w:t>
      </w:r>
      <w:r w:rsidRPr="00302A24">
        <w:rPr>
          <w:i/>
          <w:iCs/>
        </w:rPr>
        <w:t xml:space="preserve">D. </w:t>
      </w:r>
      <w:proofErr w:type="spellStart"/>
      <w:r w:rsidRPr="00302A24">
        <w:rPr>
          <w:i/>
          <w:iCs/>
        </w:rPr>
        <w:t>desulfuricans</w:t>
      </w:r>
      <w:proofErr w:type="spellEnd"/>
      <w:r w:rsidRPr="00302A24">
        <w:t xml:space="preserve"> DSM 642ᵀ genome</w:t>
      </w:r>
      <w:r w:rsidRPr="00302A24">
        <w:rPr>
          <w:rFonts w:hint="eastAsia"/>
        </w:rPr>
        <w:t xml:space="preserve"> (</w:t>
      </w:r>
      <w:r w:rsidRPr="00302A24">
        <w:t>GCA_000420465.1</w:t>
      </w:r>
      <w:r w:rsidRPr="00302A24">
        <w:rPr>
          <w:rFonts w:hint="eastAsia"/>
        </w:rPr>
        <w:t>)</w:t>
      </w:r>
      <w:r w:rsidRPr="00302A24">
        <w:t xml:space="preserve">, we accepted contamination ≤10% for species assignment and ANI analyses within the </w:t>
      </w:r>
      <w:r w:rsidRPr="00302A24">
        <w:rPr>
          <w:i/>
          <w:iCs/>
        </w:rPr>
        <w:t xml:space="preserve">D. </w:t>
      </w:r>
      <w:proofErr w:type="spellStart"/>
      <w:r w:rsidRPr="00302A24">
        <w:rPr>
          <w:i/>
          <w:iCs/>
        </w:rPr>
        <w:t>desulfuricans</w:t>
      </w:r>
      <w:proofErr w:type="spellEnd"/>
      <w:r w:rsidRPr="00302A24">
        <w:t xml:space="preserve"> lineage.</w:t>
      </w:r>
    </w:p>
    <w:p w14:paraId="3F0A65E0" w14:textId="77777777" w:rsidR="00064F48" w:rsidRDefault="00064F48" w:rsidP="00DB00FD">
      <w:pPr>
        <w:sectPr w:rsidR="00064F48" w:rsidSect="006C3B3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D8DF8A5" w14:textId="2C155FF6" w:rsidR="00FD4067" w:rsidRPr="00095934" w:rsidRDefault="00B93648" w:rsidP="00095934">
      <w:pPr>
        <w:pStyle w:val="1"/>
      </w:pPr>
      <w:r w:rsidRPr="00095934">
        <w:lastRenderedPageBreak/>
        <w:t xml:space="preserve">Appendix Table 3. </w:t>
      </w:r>
      <w:r w:rsidR="00523FCA" w:rsidRPr="00095934">
        <w:t>Detailed clinical variables and comorbidity data</w:t>
      </w:r>
    </w:p>
    <w:tbl>
      <w:tblPr>
        <w:tblW w:w="47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1400"/>
      </w:tblGrid>
      <w:tr w:rsidR="0029418A" w:rsidRPr="0029418A" w14:paraId="22A2DA9B" w14:textId="77777777" w:rsidTr="00AE0A89">
        <w:trPr>
          <w:trHeight w:val="34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B6004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Characteristic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F58E9" w14:textId="57754019" w:rsidR="0029418A" w:rsidRPr="0029418A" w:rsidRDefault="00B226B4" w:rsidP="0029418A">
            <w:pPr>
              <w:spacing w:after="0" w:line="240" w:lineRule="auto"/>
              <w:jc w:val="center"/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No.</w:t>
            </w:r>
            <w:r w:rsidR="0029418A" w:rsidRPr="0029418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CB2BC1">
              <w:rPr>
                <w:rFonts w:eastAsia="ＭＳ Ｐ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(</w:t>
            </w:r>
            <w:r w:rsidR="0029418A" w:rsidRPr="0029418A">
              <w:rPr>
                <w:rFonts w:eastAsia="ＭＳ Ｐゴシック" w:cs="Times New Roman"/>
                <w:b/>
                <w:bCs/>
                <w:color w:val="000000"/>
                <w:sz w:val="18"/>
                <w:szCs w:val="18"/>
                <w:lang w:eastAsia="ja-JP"/>
              </w:rPr>
              <w:t>n = 8</w:t>
            </w:r>
            <w:r w:rsidR="00CB2BC1">
              <w:rPr>
                <w:rFonts w:eastAsia="ＭＳ Ｐゴシック" w:cs="Times New Roman" w:hint="eastAsia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</w:tr>
      <w:tr w:rsidR="0029418A" w:rsidRPr="0029418A" w14:paraId="291306F5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98D2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omorbid condi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9BF6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29418A" w:rsidRPr="0029418A" w14:paraId="3B0FE4AA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AFA2" w14:textId="5ACA997A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Myocardial infar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B065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681234F7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1CA8" w14:textId="1B0A6850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ongestive heart fail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3D22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 (37.5)</w:t>
            </w:r>
          </w:p>
        </w:tc>
      </w:tr>
      <w:tr w:rsidR="0029418A" w:rsidRPr="0029418A" w14:paraId="27B4D150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CBFD" w14:textId="2351C816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Peripheral vascula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5DBC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1C06B52B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9FA2" w14:textId="25ABE0FD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erebrovascula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052F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67507724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E4F9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Dement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00B2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080B6A8E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8F0D" w14:textId="1BDFA572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hronic pulmonary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9992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3BA68512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8E72" w14:textId="7BBB2A41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onnective tissue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827B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62FB1F2F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DBF3" w14:textId="7C504839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Peptic ulce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065E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 (25.0)</w:t>
            </w:r>
          </w:p>
        </w:tc>
      </w:tr>
      <w:tr w:rsidR="0029418A" w:rsidRPr="0029418A" w14:paraId="3CCE7CC9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4283" w14:textId="39932A4A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Mild live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7FC5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4073886D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0B27" w14:textId="31A6CDC4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Moderate or severe liver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B2BC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76E5F8D1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84EE" w14:textId="52A0FC5D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Uncomplicated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754E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0B77B9C0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4EB4" w14:textId="2F832621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Diabetes mellitus with end-organ dam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3512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1AD0F15F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B5CC" w14:textId="0F0B945B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Hemiplegia or hemipar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0BAF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298D3E41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9736" w14:textId="25E2DF28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Renal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DA52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2B86F07C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FB83" w14:textId="5A888B8A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Non-metastatic solid tum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9765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3 (37.5)</w:t>
            </w:r>
          </w:p>
        </w:tc>
      </w:tr>
      <w:tr w:rsidR="0029418A" w:rsidRPr="0029418A" w14:paraId="578E04ED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8303" w14:textId="08BCF5F4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Metastatic solid tum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EC3E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63A19268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E26B" w14:textId="7346CD56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Leukem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1968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19D7B004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81A3" w14:textId="04CB82E3" w:rsidR="0029418A" w:rsidRPr="0029418A" w:rsidRDefault="005D51E1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69230F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Malignant lymphom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2C99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33DF4832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5968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Immunocompromised condi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96FD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29418A" w:rsidRPr="0029418A" w14:paraId="503B7239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804E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H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F785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76673D8E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C46F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Chemotherap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93FE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37AC9431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58F5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Long-term corticosteroid 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B041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7BA7C368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E8D3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Immunosuppressive therap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DC5D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465BB6DF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7513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Organ or stem cell transplan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4354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28234BC5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5C2F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Febrile neutropenia within 7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4261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29418A" w:rsidRPr="0029418A" w14:paraId="4A5FBC16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E1CE" w14:textId="77777777" w:rsidR="0029418A" w:rsidRPr="0029418A" w:rsidRDefault="0029418A" w:rsidP="00431C2B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Indwelling devices within 30 day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9CC9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 (50.0)</w:t>
            </w:r>
          </w:p>
        </w:tc>
      </w:tr>
      <w:tr w:rsidR="0029418A" w:rsidRPr="0029418A" w14:paraId="2689919D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36B3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Symptom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29AD" w14:textId="77777777" w:rsidR="0029418A" w:rsidRPr="0029418A" w:rsidRDefault="0029418A" w:rsidP="0029418A">
            <w:pPr>
              <w:spacing w:after="0" w:line="240" w:lineRule="auto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29418A" w:rsidRPr="0029418A" w14:paraId="6B520F79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FD9E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Fev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581C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 (50.0)</w:t>
            </w:r>
          </w:p>
        </w:tc>
      </w:tr>
      <w:tr w:rsidR="0029418A" w:rsidRPr="0029418A" w14:paraId="6D01768D" w14:textId="77777777" w:rsidTr="00AE0A89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84FA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Abdominal pa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3394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4 (50.0)</w:t>
            </w:r>
          </w:p>
        </w:tc>
      </w:tr>
      <w:tr w:rsidR="0029418A" w:rsidRPr="0029418A" w14:paraId="59B16B7C" w14:textId="77777777" w:rsidTr="00E24171">
        <w:trPr>
          <w:trHeight w:val="340"/>
        </w:trPr>
        <w:tc>
          <w:tcPr>
            <w:tcW w:w="3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2DEB7E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Abdominal distension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B02CBF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1 (12.5)</w:t>
            </w:r>
          </w:p>
        </w:tc>
      </w:tr>
      <w:tr w:rsidR="0029418A" w:rsidRPr="0029418A" w14:paraId="64471B5F" w14:textId="77777777" w:rsidTr="00E24171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5548F" w14:textId="77777777" w:rsidR="0029418A" w:rsidRPr="0029418A" w:rsidRDefault="0029418A" w:rsidP="00431C2B">
            <w:pPr>
              <w:spacing w:after="0" w:line="240" w:lineRule="auto"/>
              <w:ind w:leftChars="50" w:left="110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Obstip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9A3A0" w14:textId="77777777" w:rsidR="0029418A" w:rsidRPr="0029418A" w:rsidRDefault="0029418A" w:rsidP="0029418A">
            <w:pPr>
              <w:spacing w:after="0" w:line="240" w:lineRule="auto"/>
              <w:jc w:val="center"/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</w:pPr>
            <w:r w:rsidRPr="0029418A">
              <w:rPr>
                <w:rFonts w:eastAsia="ＭＳ Ｐゴシック" w:cs="Times New Roman"/>
                <w:color w:val="000000"/>
                <w:sz w:val="18"/>
                <w:szCs w:val="18"/>
                <w:lang w:eastAsia="ja-JP"/>
              </w:rPr>
              <w:t>2 (25.0)</w:t>
            </w:r>
          </w:p>
        </w:tc>
      </w:tr>
    </w:tbl>
    <w:p w14:paraId="24C3C9DA" w14:textId="77777777" w:rsidR="009F7516" w:rsidRDefault="00734CCB" w:rsidP="00E24171">
      <w:pPr>
        <w:pStyle w:val="Maintext"/>
        <w:sectPr w:rsidR="009F7516" w:rsidSect="006C3B3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 w:rsidRPr="00E24171">
        <w:rPr>
          <w:b/>
          <w:bCs w:val="0"/>
        </w:rPr>
        <w:t>Footnote</w:t>
      </w:r>
      <w:r w:rsidRPr="00444201">
        <w:t>: Data are no. (%) unless otherwise indicated.</w:t>
      </w:r>
    </w:p>
    <w:p w14:paraId="028008B7" w14:textId="63614F19" w:rsidR="00FD4067" w:rsidRDefault="00B93648" w:rsidP="00095934">
      <w:pPr>
        <w:pStyle w:val="1"/>
        <w:rPr>
          <w:lang w:eastAsia="ja-JP"/>
        </w:rPr>
      </w:pPr>
      <w:r w:rsidRPr="00EF7031">
        <w:lastRenderedPageBreak/>
        <w:t xml:space="preserve">Appendix Table 4. </w:t>
      </w:r>
      <w:r w:rsidR="00C816F2" w:rsidRPr="00C816F2">
        <w:rPr>
          <w:lang w:eastAsia="ja-JP"/>
        </w:rPr>
        <w:t xml:space="preserve">Genome statistics of </w:t>
      </w:r>
      <w:r w:rsidR="004758C0" w:rsidRPr="004758C0">
        <w:rPr>
          <w:i/>
          <w:iCs/>
          <w:lang w:eastAsia="ja-JP"/>
        </w:rPr>
        <w:t>Desulfovibrio</w:t>
      </w:r>
      <w:r w:rsidR="00C816F2" w:rsidRPr="00C816F2">
        <w:rPr>
          <w:lang w:eastAsia="ja-JP"/>
        </w:rPr>
        <w:t xml:space="preserve"> isolates</w:t>
      </w:r>
    </w:p>
    <w:tbl>
      <w:tblPr>
        <w:tblStyle w:val="afe"/>
        <w:tblW w:w="12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111"/>
        <w:gridCol w:w="839"/>
        <w:gridCol w:w="1115"/>
        <w:gridCol w:w="1082"/>
        <w:gridCol w:w="1219"/>
        <w:gridCol w:w="801"/>
        <w:gridCol w:w="1041"/>
        <w:gridCol w:w="705"/>
        <w:gridCol w:w="694"/>
        <w:gridCol w:w="906"/>
        <w:gridCol w:w="1134"/>
        <w:gridCol w:w="1134"/>
      </w:tblGrid>
      <w:tr w:rsidR="00CF194F" w:rsidRPr="00CF194F" w14:paraId="60BDA955" w14:textId="77777777" w:rsidTr="00C85B9E">
        <w:trPr>
          <w:trHeight w:val="567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241BC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Isolate ID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4E9D" w14:textId="77777777" w:rsidR="005E5B77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Genome</w:t>
            </w:r>
          </w:p>
          <w:p w14:paraId="1A10BE56" w14:textId="06B8A5DF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size (Mb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2B872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ontigs (n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AA0AA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Longest contig (bp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27CE4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N50 (bp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8C1D" w14:textId="77777777" w:rsidR="00513DD1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GC</w:t>
            </w:r>
          </w:p>
          <w:p w14:paraId="3D7DF638" w14:textId="0568B3BA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ontent (%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E6CA1" w14:textId="77777777" w:rsidR="00513DD1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DS</w:t>
            </w:r>
          </w:p>
          <w:p w14:paraId="245B8F72" w14:textId="58CA581E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0FF7" w14:textId="77777777" w:rsidR="00513DD1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oding</w:t>
            </w:r>
          </w:p>
          <w:p w14:paraId="679ADEBB" w14:textId="113E464F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ratio (%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8F5D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rRNA (n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BE0C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tRNA (n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B557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RISPR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7A26C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ompletenes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DE95" w14:textId="77777777" w:rsidR="00F1744F" w:rsidRPr="00CF194F" w:rsidRDefault="00F1744F" w:rsidP="00513DD1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CF194F">
              <w:rPr>
                <w:rFonts w:cs="Times New Roman"/>
                <w:b/>
                <w:bCs/>
                <w:sz w:val="18"/>
                <w:szCs w:val="18"/>
              </w:rPr>
              <w:t>Contamination (%)</w:t>
            </w:r>
          </w:p>
        </w:tc>
      </w:tr>
      <w:tr w:rsidR="00CF194F" w:rsidRPr="00CF194F" w14:paraId="3DBF2A4A" w14:textId="77777777" w:rsidTr="00C85B9E">
        <w:trPr>
          <w:trHeight w:val="340"/>
        </w:trPr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7160C5A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3E4B6CE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.7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0845DC13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7B187334" w14:textId="421AE183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574,09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74089BD5" w14:textId="59D9E35C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265,21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94F23A8" w14:textId="7ABD206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62.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3C179F73" w14:textId="57C42F58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33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14CDA30" w14:textId="44910475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5.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2C5B545B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6BFF6B5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4D685AD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70CE55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9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A85483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01</w:t>
            </w:r>
          </w:p>
        </w:tc>
      </w:tr>
      <w:tr w:rsidR="00CF194F" w:rsidRPr="00CF194F" w14:paraId="283721BE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69C626BB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2</w:t>
            </w:r>
          </w:p>
        </w:tc>
        <w:tc>
          <w:tcPr>
            <w:tcW w:w="1111" w:type="dxa"/>
            <w:vAlign w:val="center"/>
          </w:tcPr>
          <w:p w14:paraId="71C8C99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43</w:t>
            </w:r>
          </w:p>
        </w:tc>
        <w:tc>
          <w:tcPr>
            <w:tcW w:w="839" w:type="dxa"/>
            <w:vAlign w:val="center"/>
          </w:tcPr>
          <w:p w14:paraId="3EE9C69F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115" w:type="dxa"/>
            <w:vAlign w:val="center"/>
          </w:tcPr>
          <w:p w14:paraId="2975A0D9" w14:textId="639505F6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447,596</w:t>
            </w:r>
          </w:p>
        </w:tc>
        <w:tc>
          <w:tcPr>
            <w:tcW w:w="1082" w:type="dxa"/>
            <w:vAlign w:val="center"/>
          </w:tcPr>
          <w:p w14:paraId="20A86B91" w14:textId="300D3214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215,787</w:t>
            </w:r>
          </w:p>
        </w:tc>
        <w:tc>
          <w:tcPr>
            <w:tcW w:w="1219" w:type="dxa"/>
            <w:vAlign w:val="center"/>
          </w:tcPr>
          <w:p w14:paraId="78335F22" w14:textId="4A82106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61.4</w:t>
            </w:r>
          </w:p>
        </w:tc>
        <w:tc>
          <w:tcPr>
            <w:tcW w:w="801" w:type="dxa"/>
            <w:vAlign w:val="center"/>
          </w:tcPr>
          <w:p w14:paraId="65D583CD" w14:textId="1C592C3F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876</w:t>
            </w:r>
          </w:p>
        </w:tc>
        <w:tc>
          <w:tcPr>
            <w:tcW w:w="1041" w:type="dxa"/>
            <w:vAlign w:val="center"/>
          </w:tcPr>
          <w:p w14:paraId="4B2E3167" w14:textId="0A64CBDB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4.8</w:t>
            </w:r>
          </w:p>
        </w:tc>
        <w:tc>
          <w:tcPr>
            <w:tcW w:w="705" w:type="dxa"/>
            <w:vAlign w:val="center"/>
          </w:tcPr>
          <w:p w14:paraId="462A25C4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14:paraId="59F7B8E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906" w:type="dxa"/>
            <w:vAlign w:val="center"/>
          </w:tcPr>
          <w:p w14:paraId="0F7C601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17E14D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9.11</w:t>
            </w:r>
          </w:p>
        </w:tc>
        <w:tc>
          <w:tcPr>
            <w:tcW w:w="1134" w:type="dxa"/>
            <w:vAlign w:val="center"/>
          </w:tcPr>
          <w:p w14:paraId="4CF32DF6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CF194F" w:rsidRPr="00CF194F" w14:paraId="3FB16C06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661634A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3</w:t>
            </w:r>
          </w:p>
        </w:tc>
        <w:tc>
          <w:tcPr>
            <w:tcW w:w="1111" w:type="dxa"/>
            <w:vAlign w:val="center"/>
          </w:tcPr>
          <w:p w14:paraId="7CEF31E6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24</w:t>
            </w:r>
          </w:p>
        </w:tc>
        <w:tc>
          <w:tcPr>
            <w:tcW w:w="839" w:type="dxa"/>
            <w:vAlign w:val="center"/>
          </w:tcPr>
          <w:p w14:paraId="7F5A4414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115" w:type="dxa"/>
            <w:vAlign w:val="center"/>
          </w:tcPr>
          <w:p w14:paraId="44F2B976" w14:textId="51D9F30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476,950</w:t>
            </w:r>
          </w:p>
        </w:tc>
        <w:tc>
          <w:tcPr>
            <w:tcW w:w="1082" w:type="dxa"/>
            <w:vAlign w:val="center"/>
          </w:tcPr>
          <w:p w14:paraId="2EC1C9FF" w14:textId="0F12C2B6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138,177</w:t>
            </w:r>
          </w:p>
        </w:tc>
        <w:tc>
          <w:tcPr>
            <w:tcW w:w="1219" w:type="dxa"/>
            <w:vAlign w:val="center"/>
          </w:tcPr>
          <w:p w14:paraId="5B6F0537" w14:textId="7CEA7B1D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7.7</w:t>
            </w:r>
          </w:p>
        </w:tc>
        <w:tc>
          <w:tcPr>
            <w:tcW w:w="801" w:type="dxa"/>
            <w:vAlign w:val="center"/>
          </w:tcPr>
          <w:p w14:paraId="4D27F70E" w14:textId="2403283B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806</w:t>
            </w:r>
          </w:p>
        </w:tc>
        <w:tc>
          <w:tcPr>
            <w:tcW w:w="1041" w:type="dxa"/>
            <w:vAlign w:val="center"/>
          </w:tcPr>
          <w:p w14:paraId="113DB964" w14:textId="57ED51BF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4.1</w:t>
            </w:r>
          </w:p>
        </w:tc>
        <w:tc>
          <w:tcPr>
            <w:tcW w:w="705" w:type="dxa"/>
            <w:vAlign w:val="center"/>
          </w:tcPr>
          <w:p w14:paraId="07FDFAF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14:paraId="35925E3A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906" w:type="dxa"/>
            <w:vAlign w:val="center"/>
          </w:tcPr>
          <w:p w14:paraId="4B35B84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6EA5FA4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8.96</w:t>
            </w:r>
          </w:p>
        </w:tc>
        <w:tc>
          <w:tcPr>
            <w:tcW w:w="1134" w:type="dxa"/>
            <w:vAlign w:val="center"/>
          </w:tcPr>
          <w:p w14:paraId="4864021A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CF194F" w:rsidRPr="00CF194F" w14:paraId="52A95772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1489EE16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4</w:t>
            </w:r>
          </w:p>
        </w:tc>
        <w:tc>
          <w:tcPr>
            <w:tcW w:w="1111" w:type="dxa"/>
            <w:vAlign w:val="center"/>
          </w:tcPr>
          <w:p w14:paraId="0A7F758C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75</w:t>
            </w:r>
          </w:p>
        </w:tc>
        <w:tc>
          <w:tcPr>
            <w:tcW w:w="839" w:type="dxa"/>
            <w:vAlign w:val="center"/>
          </w:tcPr>
          <w:p w14:paraId="56CD2E23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115" w:type="dxa"/>
            <w:vAlign w:val="center"/>
          </w:tcPr>
          <w:p w14:paraId="186FC9FC" w14:textId="2469A43B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353,551</w:t>
            </w:r>
          </w:p>
        </w:tc>
        <w:tc>
          <w:tcPr>
            <w:tcW w:w="1082" w:type="dxa"/>
            <w:vAlign w:val="center"/>
          </w:tcPr>
          <w:p w14:paraId="13A49726" w14:textId="5373ECD3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164,050</w:t>
            </w:r>
          </w:p>
        </w:tc>
        <w:tc>
          <w:tcPr>
            <w:tcW w:w="1219" w:type="dxa"/>
            <w:vAlign w:val="center"/>
          </w:tcPr>
          <w:p w14:paraId="2C475509" w14:textId="299965F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60.8</w:t>
            </w:r>
          </w:p>
        </w:tc>
        <w:tc>
          <w:tcPr>
            <w:tcW w:w="801" w:type="dxa"/>
            <w:vAlign w:val="center"/>
          </w:tcPr>
          <w:p w14:paraId="47961801" w14:textId="282B33E1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275</w:t>
            </w:r>
          </w:p>
        </w:tc>
        <w:tc>
          <w:tcPr>
            <w:tcW w:w="1041" w:type="dxa"/>
            <w:vAlign w:val="center"/>
          </w:tcPr>
          <w:p w14:paraId="6423C11E" w14:textId="4665E746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4.4</w:t>
            </w:r>
          </w:p>
        </w:tc>
        <w:tc>
          <w:tcPr>
            <w:tcW w:w="705" w:type="dxa"/>
            <w:vAlign w:val="center"/>
          </w:tcPr>
          <w:p w14:paraId="4AB4852C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14:paraId="0A65CAB2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906" w:type="dxa"/>
            <w:vAlign w:val="center"/>
          </w:tcPr>
          <w:p w14:paraId="7E1DBCBE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5DEBA0F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8.96</w:t>
            </w:r>
          </w:p>
        </w:tc>
        <w:tc>
          <w:tcPr>
            <w:tcW w:w="1134" w:type="dxa"/>
            <w:vAlign w:val="center"/>
          </w:tcPr>
          <w:p w14:paraId="5C94C72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22</w:t>
            </w:r>
          </w:p>
        </w:tc>
      </w:tr>
      <w:tr w:rsidR="00CF194F" w:rsidRPr="00CF194F" w14:paraId="5637362D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458C8B4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5</w:t>
            </w:r>
          </w:p>
        </w:tc>
        <w:tc>
          <w:tcPr>
            <w:tcW w:w="1111" w:type="dxa"/>
            <w:vAlign w:val="center"/>
          </w:tcPr>
          <w:p w14:paraId="3BC8EF7A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839" w:type="dxa"/>
            <w:vAlign w:val="center"/>
          </w:tcPr>
          <w:p w14:paraId="2697E16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115" w:type="dxa"/>
            <w:vAlign w:val="center"/>
          </w:tcPr>
          <w:p w14:paraId="2BAE19B6" w14:textId="1B21E1A8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518,440</w:t>
            </w:r>
          </w:p>
        </w:tc>
        <w:tc>
          <w:tcPr>
            <w:tcW w:w="1082" w:type="dxa"/>
            <w:vAlign w:val="center"/>
          </w:tcPr>
          <w:p w14:paraId="511D1BEE" w14:textId="41CAE94B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214,732</w:t>
            </w:r>
          </w:p>
        </w:tc>
        <w:tc>
          <w:tcPr>
            <w:tcW w:w="1219" w:type="dxa"/>
            <w:vAlign w:val="center"/>
          </w:tcPr>
          <w:p w14:paraId="64C557DE" w14:textId="66AD83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8.0</w:t>
            </w:r>
          </w:p>
        </w:tc>
        <w:tc>
          <w:tcPr>
            <w:tcW w:w="801" w:type="dxa"/>
            <w:vAlign w:val="center"/>
          </w:tcPr>
          <w:p w14:paraId="01C8DAC2" w14:textId="1C720D6A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532</w:t>
            </w:r>
          </w:p>
        </w:tc>
        <w:tc>
          <w:tcPr>
            <w:tcW w:w="1041" w:type="dxa"/>
            <w:vAlign w:val="center"/>
          </w:tcPr>
          <w:p w14:paraId="117D08AA" w14:textId="4E664EE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4.1</w:t>
            </w:r>
          </w:p>
        </w:tc>
        <w:tc>
          <w:tcPr>
            <w:tcW w:w="705" w:type="dxa"/>
            <w:vAlign w:val="center"/>
          </w:tcPr>
          <w:p w14:paraId="04C2207B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14:paraId="2664B413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906" w:type="dxa"/>
            <w:vAlign w:val="center"/>
          </w:tcPr>
          <w:p w14:paraId="005D08E2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C2A80A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8.96</w:t>
            </w:r>
          </w:p>
        </w:tc>
        <w:tc>
          <w:tcPr>
            <w:tcW w:w="1134" w:type="dxa"/>
            <w:vAlign w:val="center"/>
          </w:tcPr>
          <w:p w14:paraId="55952848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CF194F" w:rsidRPr="00CF194F" w14:paraId="67CADA1E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1F2639B6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6</w:t>
            </w:r>
          </w:p>
        </w:tc>
        <w:tc>
          <w:tcPr>
            <w:tcW w:w="1111" w:type="dxa"/>
            <w:vAlign w:val="center"/>
          </w:tcPr>
          <w:p w14:paraId="1880BB0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54</w:t>
            </w:r>
          </w:p>
        </w:tc>
        <w:tc>
          <w:tcPr>
            <w:tcW w:w="839" w:type="dxa"/>
            <w:vAlign w:val="center"/>
          </w:tcPr>
          <w:p w14:paraId="1D93F96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115" w:type="dxa"/>
            <w:vAlign w:val="center"/>
          </w:tcPr>
          <w:p w14:paraId="50D48411" w14:textId="48718389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868,136</w:t>
            </w:r>
          </w:p>
        </w:tc>
        <w:tc>
          <w:tcPr>
            <w:tcW w:w="1082" w:type="dxa"/>
            <w:vAlign w:val="center"/>
          </w:tcPr>
          <w:p w14:paraId="03DB663B" w14:textId="527C7614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358,750</w:t>
            </w:r>
          </w:p>
        </w:tc>
        <w:tc>
          <w:tcPr>
            <w:tcW w:w="1219" w:type="dxa"/>
            <w:vAlign w:val="center"/>
          </w:tcPr>
          <w:p w14:paraId="12EDA80C" w14:textId="0577F98F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7.2</w:t>
            </w:r>
          </w:p>
        </w:tc>
        <w:tc>
          <w:tcPr>
            <w:tcW w:w="801" w:type="dxa"/>
            <w:vAlign w:val="center"/>
          </w:tcPr>
          <w:p w14:paraId="42549A31" w14:textId="5E796AB5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060</w:t>
            </w:r>
          </w:p>
        </w:tc>
        <w:tc>
          <w:tcPr>
            <w:tcW w:w="1041" w:type="dxa"/>
            <w:vAlign w:val="center"/>
          </w:tcPr>
          <w:p w14:paraId="42AC2EBB" w14:textId="45EEECE2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6.1</w:t>
            </w:r>
          </w:p>
        </w:tc>
        <w:tc>
          <w:tcPr>
            <w:tcW w:w="705" w:type="dxa"/>
            <w:vAlign w:val="center"/>
          </w:tcPr>
          <w:p w14:paraId="6289891C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vAlign w:val="center"/>
          </w:tcPr>
          <w:p w14:paraId="515DD475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906" w:type="dxa"/>
            <w:vAlign w:val="center"/>
          </w:tcPr>
          <w:p w14:paraId="17AC6BD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CB0E633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3.68</w:t>
            </w:r>
          </w:p>
        </w:tc>
        <w:tc>
          <w:tcPr>
            <w:tcW w:w="1134" w:type="dxa"/>
            <w:vAlign w:val="center"/>
          </w:tcPr>
          <w:p w14:paraId="397C11F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.60</w:t>
            </w:r>
          </w:p>
        </w:tc>
      </w:tr>
      <w:tr w:rsidR="00CF194F" w:rsidRPr="00CF194F" w14:paraId="066F940E" w14:textId="77777777" w:rsidTr="00C85B9E">
        <w:trPr>
          <w:trHeight w:val="340"/>
        </w:trPr>
        <w:tc>
          <w:tcPr>
            <w:tcW w:w="1202" w:type="dxa"/>
            <w:vAlign w:val="center"/>
          </w:tcPr>
          <w:p w14:paraId="6C1EAE7A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7</w:t>
            </w:r>
          </w:p>
        </w:tc>
        <w:tc>
          <w:tcPr>
            <w:tcW w:w="1111" w:type="dxa"/>
            <w:vAlign w:val="center"/>
          </w:tcPr>
          <w:p w14:paraId="701868A4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39" w:type="dxa"/>
            <w:vAlign w:val="center"/>
          </w:tcPr>
          <w:p w14:paraId="7373523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15" w:type="dxa"/>
            <w:vAlign w:val="center"/>
          </w:tcPr>
          <w:p w14:paraId="2A24E9F5" w14:textId="0F963588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082" w:type="dxa"/>
            <w:vAlign w:val="center"/>
          </w:tcPr>
          <w:p w14:paraId="653032D8" w14:textId="2F0BB1C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19" w:type="dxa"/>
            <w:vAlign w:val="center"/>
          </w:tcPr>
          <w:p w14:paraId="051B765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01" w:type="dxa"/>
            <w:vAlign w:val="center"/>
          </w:tcPr>
          <w:p w14:paraId="0996BFD8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041" w:type="dxa"/>
            <w:vAlign w:val="center"/>
          </w:tcPr>
          <w:p w14:paraId="774A80B5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705" w:type="dxa"/>
            <w:vAlign w:val="center"/>
          </w:tcPr>
          <w:p w14:paraId="0038854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694" w:type="dxa"/>
            <w:vAlign w:val="center"/>
          </w:tcPr>
          <w:p w14:paraId="135DF9CB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06" w:type="dxa"/>
            <w:vAlign w:val="center"/>
          </w:tcPr>
          <w:p w14:paraId="1744A40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3F55B375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20.61</w:t>
            </w:r>
          </w:p>
        </w:tc>
        <w:tc>
          <w:tcPr>
            <w:tcW w:w="1134" w:type="dxa"/>
            <w:vAlign w:val="center"/>
          </w:tcPr>
          <w:p w14:paraId="55D278C2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0.00</w:t>
            </w:r>
          </w:p>
        </w:tc>
      </w:tr>
      <w:tr w:rsidR="00CF194F" w:rsidRPr="00CF194F" w14:paraId="38755860" w14:textId="77777777" w:rsidTr="00C85B9E">
        <w:trPr>
          <w:trHeight w:val="340"/>
        </w:trPr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018F8DF1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KML250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B451A82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.5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2516E3C4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A2CA2DA" w14:textId="23A5AA3B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300,80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1D707E6F" w14:textId="3BADF33C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sz w:val="18"/>
                <w:szCs w:val="18"/>
              </w:rPr>
              <w:t>148,7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FAF17E6" w14:textId="4025CEB6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7.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7B34DFDE" w14:textId="72FF7B5E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  <w:r w:rsidR="004C6838" w:rsidRPr="00CF194F">
              <w:rPr>
                <w:sz w:val="18"/>
                <w:szCs w:val="18"/>
              </w:rPr>
              <w:t>,</w:t>
            </w:r>
            <w:r w:rsidRPr="00CF194F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67D37AB" w14:textId="7A026D92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85.1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CCD63E0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6E7D7086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D52B119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6105FD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92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2FA90E" w14:textId="77777777" w:rsidR="005E5B77" w:rsidRPr="00CF194F" w:rsidRDefault="005E5B77" w:rsidP="00513DD1">
            <w:pPr>
              <w:jc w:val="both"/>
              <w:rPr>
                <w:rFonts w:cs="Times New Roman"/>
                <w:sz w:val="18"/>
                <w:szCs w:val="18"/>
              </w:rPr>
            </w:pPr>
            <w:r w:rsidRPr="00CF194F">
              <w:rPr>
                <w:rFonts w:cs="Times New Roman"/>
                <w:sz w:val="18"/>
                <w:szCs w:val="18"/>
              </w:rPr>
              <w:t>10.43</w:t>
            </w:r>
          </w:p>
        </w:tc>
      </w:tr>
    </w:tbl>
    <w:p w14:paraId="300A7009" w14:textId="0CC12ADA" w:rsidR="007D2451" w:rsidRDefault="007D2451" w:rsidP="007D2451">
      <w:pPr>
        <w:pStyle w:val="Maintext"/>
      </w:pPr>
      <w:r w:rsidRPr="007D2451">
        <w:rPr>
          <w:b/>
          <w:bCs w:val="0"/>
        </w:rPr>
        <w:t>Footnotes</w:t>
      </w:r>
      <w:r>
        <w:t>: Genome size is the total length of assembled contigs. Contig statistics and annotation were generated via the BV-BRC assembly pipeline</w:t>
      </w:r>
      <w:r w:rsidR="00F034C0">
        <w:rPr>
          <w:rFonts w:hint="eastAsia"/>
        </w:rPr>
        <w:t>.</w:t>
      </w:r>
      <w:r>
        <w:t xml:space="preserve"> KML2507 did not meet inclusion criteria and is listed as NA except for the reported completeness and contamination. CDS, coding sequences; NA, not available.</w:t>
      </w:r>
    </w:p>
    <w:p w14:paraId="59767581" w14:textId="77777777" w:rsidR="005527B4" w:rsidRPr="005527B4" w:rsidRDefault="005527B4" w:rsidP="007D2451">
      <w:pPr>
        <w:pStyle w:val="Maintext"/>
      </w:pPr>
    </w:p>
    <w:p w14:paraId="68BF4F20" w14:textId="77777777" w:rsidR="00CF194F" w:rsidRDefault="00CF194F">
      <w:pPr>
        <w:rPr>
          <w:rFonts w:cs="Times New Roman"/>
          <w:color w:val="000000" w:themeColor="text1"/>
          <w:lang w:eastAsia="ja-JP"/>
        </w:rPr>
        <w:sectPr w:rsidR="00CF194F" w:rsidSect="009F7516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7532AF53" w14:textId="3C11F6AE" w:rsidR="00FD4067" w:rsidRDefault="00B93648" w:rsidP="00E72702">
      <w:pPr>
        <w:pStyle w:val="1"/>
      </w:pPr>
      <w:r w:rsidRPr="00EF7031">
        <w:lastRenderedPageBreak/>
        <w:t xml:space="preserve">Appendix Table 5. </w:t>
      </w:r>
      <w:r w:rsidR="00DE0D3B" w:rsidRPr="00DE0D3B">
        <w:t>Sequence-based analysis results</w:t>
      </w:r>
    </w:p>
    <w:p w14:paraId="7E71091D" w14:textId="5CCEEEE5" w:rsidR="00063AC6" w:rsidRPr="00ED06C4" w:rsidRDefault="00063AC6" w:rsidP="00063AC6">
      <w:pPr>
        <w:pStyle w:val="21"/>
      </w:pPr>
      <w:r w:rsidRPr="00ED06C4">
        <w:t xml:space="preserve">A. </w:t>
      </w:r>
      <w:r w:rsidR="00527AC5" w:rsidRPr="00527AC5">
        <w:t>16S rRNA BLAST results (restricted to type material)</w:t>
      </w:r>
    </w:p>
    <w:tbl>
      <w:tblPr>
        <w:tblW w:w="944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4"/>
        <w:gridCol w:w="2983"/>
        <w:gridCol w:w="1214"/>
        <w:gridCol w:w="1543"/>
        <w:gridCol w:w="1403"/>
        <w:gridCol w:w="969"/>
      </w:tblGrid>
      <w:tr w:rsidR="00C3464F" w:rsidRPr="00413A01" w14:paraId="4A4AD20A" w14:textId="77777777" w:rsidTr="0074121E">
        <w:trPr>
          <w:trHeight w:val="567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355B" w14:textId="630CCA92" w:rsidR="00C3464F" w:rsidRPr="00540D00" w:rsidRDefault="00BF4EB1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Isolate ID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BF3E" w14:textId="1FBA2ACE" w:rsidR="00C3464F" w:rsidRPr="00540D00" w:rsidRDefault="00993734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993734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Closest match (accession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AAFE7" w14:textId="76D02342" w:rsidR="00C3464F" w:rsidRPr="00540D00" w:rsidRDefault="00993734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993734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Percent identity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AE67F" w14:textId="7D69D681" w:rsidR="00C3464F" w:rsidRPr="00540D00" w:rsidRDefault="00993734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993734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Identities (n/N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59E514" w14:textId="77777777" w:rsidR="00993734" w:rsidRDefault="00993734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993734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Query</w:t>
            </w:r>
          </w:p>
          <w:p w14:paraId="70DF061D" w14:textId="613BE1FF" w:rsidR="00C3464F" w:rsidRPr="00540D00" w:rsidRDefault="00993734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993734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coverage (%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FA6AC1" w14:textId="77777777" w:rsidR="00C3464F" w:rsidRPr="00540D00" w:rsidRDefault="00C3464F" w:rsidP="00A31EE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b/>
                <w:bCs/>
                <w:sz w:val="18"/>
                <w:szCs w:val="18"/>
                <w:lang w:eastAsia="ja-JP"/>
              </w:rPr>
              <w:t>E-value</w:t>
            </w:r>
          </w:p>
        </w:tc>
      </w:tr>
      <w:tr w:rsidR="001E2515" w:rsidRPr="00413A01" w14:paraId="35078C0B" w14:textId="77777777" w:rsidTr="0074121E">
        <w:trPr>
          <w:trHeight w:val="567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B681" w14:textId="51324C5D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1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EDD3" w14:textId="3A3323DC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ovibrio</w:t>
            </w:r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legallii</w:t>
            </w:r>
            <w:proofErr w:type="spellEnd"/>
            <w:r w:rsidR="001E2515">
              <w:rPr>
                <w:rStyle w:val="font211"/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H1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31D14C1B" w14:textId="1B4CA307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  <w:lang w:eastAsia="ja-JP"/>
              </w:rPr>
            </w:pPr>
            <w:r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(NR_108301.1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8877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5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2335" w14:textId="6DDCBC66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35/1,44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8A42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F64C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2AD98FCD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498D" w14:textId="056C0FFF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0ED3" w14:textId="55CA29EB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Fonts w:eastAsia="游明朝" w:cs="Times New Roman"/>
                <w:i/>
                <w:iCs/>
                <w:sz w:val="18"/>
                <w:szCs w:val="18"/>
              </w:rPr>
              <w:t>Desulfovibrio</w:t>
            </w:r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>porci</w:t>
            </w:r>
            <w:proofErr w:type="spellEnd"/>
            <w:r w:rsidR="001E2515">
              <w:rPr>
                <w:rFonts w:eastAsia="游明朝" w:cs="Times New Roman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PG-178-WT-4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0EAAB8BB" w14:textId="0BF141B2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  <w:lang w:eastAsia="ja-JP"/>
              </w:rPr>
            </w:pPr>
            <w:r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(MN537481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850C" w14:textId="31295FCD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</w:t>
            </w:r>
            <w:r w:rsidR="0074121E">
              <w:rPr>
                <w:rFonts w:eastAsia="游明朝" w:cs="Times New Roman" w:hint="eastAsia"/>
                <w:sz w:val="18"/>
                <w:szCs w:val="18"/>
                <w:lang w:eastAsia="ja-JP"/>
              </w:rPr>
              <w:t>8.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F027" w14:textId="22AE098D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66/1,4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FD5B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6931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783692A8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71C1" w14:textId="473F3BCD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53829" w14:textId="538B8AB5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Fonts w:eastAsia="游明朝" w:cs="Times New Roman"/>
                <w:i/>
                <w:iCs/>
                <w:sz w:val="18"/>
                <w:szCs w:val="18"/>
              </w:rPr>
              <w:t>Desulfovibrio</w:t>
            </w:r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>falkowii</w:t>
            </w:r>
            <w:proofErr w:type="spellEnd"/>
            <w:r w:rsidR="001E2515">
              <w:rPr>
                <w:rFonts w:eastAsia="游明朝" w:cs="Times New Roman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13CB8C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4CED534C" w14:textId="7209B157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(NR_199409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711C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2B99" w14:textId="6F891C44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78/1,4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39B1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FC1D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74121E" w:rsidRPr="00413A01" w14:paraId="76F6484E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21A7" w14:textId="132F69DF" w:rsidR="0074121E" w:rsidRPr="00540D00" w:rsidRDefault="0074121E" w:rsidP="0074121E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AB0D" w14:textId="7C7D7776" w:rsidR="0074121E" w:rsidRDefault="004758C0" w:rsidP="0074121E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Fonts w:eastAsia="游明朝" w:cs="Times New Roman"/>
                <w:i/>
                <w:iCs/>
                <w:sz w:val="18"/>
                <w:szCs w:val="18"/>
              </w:rPr>
              <w:t>Desulfovibrio</w:t>
            </w:r>
            <w:r w:rsidR="0074121E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4121E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>porci</w:t>
            </w:r>
            <w:proofErr w:type="spellEnd"/>
            <w:r w:rsidR="0074121E">
              <w:rPr>
                <w:rFonts w:eastAsia="游明朝" w:cs="Times New Roman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74121E"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PG-178-WT-4</w:t>
            </w:r>
            <w:r w:rsidR="0074121E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03E3F659" w14:textId="51921078" w:rsidR="0074121E" w:rsidRPr="00540D00" w:rsidRDefault="0074121E" w:rsidP="0074121E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(MN537481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5F44" w14:textId="3A70A918" w:rsidR="0074121E" w:rsidRPr="00540D00" w:rsidRDefault="0074121E" w:rsidP="0074121E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</w:t>
            </w:r>
            <w:r>
              <w:rPr>
                <w:rFonts w:eastAsia="游明朝" w:cs="Times New Roman" w:hint="eastAsia"/>
                <w:sz w:val="18"/>
                <w:szCs w:val="18"/>
                <w:lang w:eastAsia="ja-JP"/>
              </w:rPr>
              <w:t>8.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909E" w14:textId="13D8646A" w:rsidR="0074121E" w:rsidRPr="00540D00" w:rsidRDefault="0074121E" w:rsidP="0074121E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68/1,4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B9DF" w14:textId="77777777" w:rsidR="0074121E" w:rsidRPr="00540D00" w:rsidRDefault="0074121E" w:rsidP="0074121E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4387" w14:textId="77777777" w:rsidR="0074121E" w:rsidRPr="00540D00" w:rsidRDefault="0074121E" w:rsidP="0074121E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70711FC2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C9DA" w14:textId="3B2CC2EB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6329" w14:textId="2D894F52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ovibrio</w:t>
            </w:r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falkowii</w:t>
            </w:r>
            <w:proofErr w:type="spellEnd"/>
            <w:r w:rsidR="001E2515">
              <w:rPr>
                <w:rStyle w:val="font211"/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13CB8C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64AC4086" w14:textId="11B36A36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color w:val="000000"/>
                <w:sz w:val="18"/>
                <w:szCs w:val="18"/>
              </w:rPr>
            </w:pPr>
            <w:r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(NR_199409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44872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093E" w14:textId="259B382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81/1,4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6278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725A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576B83FC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58AD" w14:textId="5D8F06DD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6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C1E9" w14:textId="3F7831B6" w:rsidR="001E2515" w:rsidRDefault="004758C0" w:rsidP="00A31EE0">
            <w:pPr>
              <w:spacing w:after="0" w:line="240" w:lineRule="auto"/>
              <w:jc w:val="both"/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</w:pPr>
            <w:r w:rsidRPr="004758C0">
              <w:rPr>
                <w:rFonts w:eastAsia="游明朝" w:cs="Times New Roman"/>
                <w:i/>
                <w:iCs/>
                <w:sz w:val="18"/>
                <w:szCs w:val="18"/>
              </w:rPr>
              <w:t>Desulfovibrio</w:t>
            </w:r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>desulfuricans</w:t>
            </w:r>
            <w:proofErr w:type="spellEnd"/>
            <w:r w:rsidR="001E2515">
              <w:rPr>
                <w:rFonts w:eastAsia="游明朝" w:cs="Times New Roman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Essex 6</w:t>
            </w:r>
          </w:p>
          <w:p w14:paraId="69EAB3FC" w14:textId="03C9452F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(NR_104990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C9FF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3AB8" w14:textId="1A4D7083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73/1,4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5AB8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0F54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5DE79449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4FF5" w14:textId="58F195E2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C6F7" w14:textId="0F827251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Fonts w:eastAsia="游明朝" w:cs="Times New Roman"/>
                <w:i/>
                <w:iCs/>
                <w:sz w:val="18"/>
                <w:szCs w:val="18"/>
              </w:rPr>
              <w:t>Desulfovibrio</w:t>
            </w:r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Fonts w:eastAsia="游明朝" w:cs="Times New Roman"/>
                <w:i/>
                <w:iCs/>
                <w:sz w:val="18"/>
                <w:szCs w:val="18"/>
              </w:rPr>
              <w:t>legallii</w:t>
            </w:r>
            <w:proofErr w:type="spellEnd"/>
            <w:r w:rsidR="001E2515">
              <w:rPr>
                <w:rFonts w:eastAsia="游明朝" w:cs="Times New Roman" w:hint="eastAsia"/>
                <w:i/>
                <w:iCs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H1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1C4AFD5F" w14:textId="21E140E8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18"/>
                <w:szCs w:val="18"/>
              </w:rPr>
            </w:pPr>
            <w:r w:rsidRPr="00413A01">
              <w:rPr>
                <w:rStyle w:val="font91"/>
                <w:rFonts w:ascii="Times New Roman" w:eastAsia="游明朝" w:hAnsi="Times New Roman" w:cs="Times New Roman"/>
                <w:sz w:val="18"/>
                <w:szCs w:val="18"/>
              </w:rPr>
              <w:t>(NR_108301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E428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8050" w14:textId="249E7236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35/1,4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563A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CEC0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22933EEC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9FF8" w14:textId="49975DF8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BF4EB1">
              <w:rPr>
                <w:rFonts w:eastAsia="游明朝" w:cs="Times New Roman"/>
                <w:sz w:val="18"/>
                <w:szCs w:val="18"/>
                <w:lang w:eastAsia="ja-JP"/>
              </w:rPr>
              <w:t>KML2508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1D94" w14:textId="2B07CCAE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</w:pPr>
            <w:r w:rsidRPr="004758C0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ovibrio</w:t>
            </w:r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uricans</w:t>
            </w:r>
            <w:proofErr w:type="spellEnd"/>
            <w:r w:rsidR="001E2515">
              <w:rPr>
                <w:rStyle w:val="font211"/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Essex 6</w:t>
            </w:r>
          </w:p>
          <w:p w14:paraId="6A557369" w14:textId="183BF9A0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color w:val="000000"/>
                <w:sz w:val="18"/>
                <w:szCs w:val="18"/>
              </w:rPr>
            </w:pPr>
            <w:r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(NR_104990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830B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413A01">
              <w:rPr>
                <w:rFonts w:eastAsia="游明朝" w:cs="Times New Roman"/>
                <w:sz w:val="18"/>
                <w:szCs w:val="18"/>
                <w:lang w:eastAsia="ja-JP"/>
              </w:rPr>
              <w:t>99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3F86" w14:textId="54CF77A9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71/1,4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BB56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413A01">
              <w:rPr>
                <w:rFonts w:eastAsia="游明朝" w:cs="Times New Roman"/>
                <w:sz w:val="18"/>
                <w:szCs w:val="18"/>
                <w:lang w:eastAsia="ja-JP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D345" w14:textId="19E04760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Times New Roman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0.0</w:t>
            </w:r>
          </w:p>
        </w:tc>
      </w:tr>
      <w:tr w:rsidR="001E2515" w:rsidRPr="00413A01" w14:paraId="029A2FCD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ADFE" w14:textId="77777777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FH 26001/9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F337" w14:textId="7DFDDAC0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ovibrio</w:t>
            </w:r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porci</w:t>
            </w:r>
            <w:proofErr w:type="spellEnd"/>
            <w:r w:rsidR="001E2515">
              <w:rPr>
                <w:rStyle w:val="font211"/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PG-178-WT-4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537EE308" w14:textId="45AA54C5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color w:val="000000"/>
                <w:sz w:val="18"/>
                <w:szCs w:val="18"/>
              </w:rPr>
            </w:pPr>
            <w:r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(MN537481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9D4C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3BF6" w14:textId="2D8415EB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66/1,4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0D8D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DB79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  <w:tr w:rsidR="001E2515" w:rsidRPr="00413A01" w14:paraId="7444271F" w14:textId="77777777" w:rsidTr="0074121E">
        <w:trPr>
          <w:trHeight w:val="567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87475" w14:textId="77777777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D4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8EA2D" w14:textId="26A7D6F1" w:rsidR="001E2515" w:rsidRDefault="004758C0" w:rsidP="00A31EE0">
            <w:pPr>
              <w:spacing w:after="0" w:line="240" w:lineRule="auto"/>
              <w:jc w:val="both"/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4758C0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Desulfovibrio</w:t>
            </w:r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E2515" w:rsidRPr="00413A01">
              <w:rPr>
                <w:rStyle w:val="font211"/>
                <w:rFonts w:ascii="Times New Roman" w:eastAsia="游明朝" w:hAnsi="Times New Roman" w:cs="Times New Roman"/>
                <w:sz w:val="18"/>
                <w:szCs w:val="18"/>
              </w:rPr>
              <w:t>porci</w:t>
            </w:r>
            <w:proofErr w:type="spellEnd"/>
            <w:r w:rsidR="001E2515">
              <w:rPr>
                <w:rStyle w:val="font211"/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="001E2515"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PG-178-WT-4</w:t>
            </w:r>
            <w:r w:rsidR="001E2515" w:rsidRPr="00BF4EB1">
              <w:rPr>
                <w:rStyle w:val="font221"/>
                <w:rFonts w:ascii="Times New Roman" w:eastAsia="游明朝" w:hAnsi="Times New Roman" w:cs="Times New Roman" w:hint="eastAsia"/>
                <w:sz w:val="18"/>
                <w:szCs w:val="18"/>
                <w:vertAlign w:val="superscript"/>
                <w:lang w:eastAsia="ja-JP"/>
              </w:rPr>
              <w:t>T</w:t>
            </w:r>
          </w:p>
          <w:p w14:paraId="7324CF0D" w14:textId="6DFEAF53" w:rsidR="001E2515" w:rsidRPr="00540D00" w:rsidRDefault="001E2515" w:rsidP="00A31EE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color w:val="000000"/>
                <w:sz w:val="18"/>
                <w:szCs w:val="18"/>
                <w:lang w:eastAsia="ja-JP"/>
              </w:rPr>
            </w:pPr>
            <w:r w:rsidRPr="00413A01">
              <w:rPr>
                <w:rStyle w:val="font221"/>
                <w:rFonts w:ascii="Times New Roman" w:eastAsia="游明朝" w:hAnsi="Times New Roman" w:cs="Times New Roman"/>
                <w:sz w:val="18"/>
                <w:szCs w:val="18"/>
              </w:rPr>
              <w:t>(MN537481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80A20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9.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956C0" w14:textId="078BE735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1E2515">
              <w:rPr>
                <w:rFonts w:eastAsia="游明朝" w:cs="Times New Roman"/>
                <w:sz w:val="18"/>
                <w:szCs w:val="18"/>
                <w:lang w:eastAsia="ja-JP"/>
              </w:rPr>
              <w:t>1,475/1,49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1D785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5E601" w14:textId="77777777" w:rsidR="001E2515" w:rsidRPr="00540D00" w:rsidRDefault="001E2515" w:rsidP="00A31EE0">
            <w:pPr>
              <w:spacing w:after="0" w:line="240" w:lineRule="auto"/>
              <w:ind w:rightChars="50" w:right="110"/>
              <w:jc w:val="both"/>
              <w:rPr>
                <w:rFonts w:eastAsia="游明朝" w:cs="Times New Roman"/>
                <w:sz w:val="18"/>
                <w:szCs w:val="18"/>
                <w:lang w:eastAsia="ja-JP"/>
              </w:rPr>
            </w:pPr>
            <w:r w:rsidRPr="00540D00">
              <w:rPr>
                <w:rFonts w:eastAsia="游明朝" w:cs="Times New Roman"/>
                <w:sz w:val="18"/>
                <w:szCs w:val="18"/>
                <w:lang w:eastAsia="ja-JP"/>
              </w:rPr>
              <w:t xml:space="preserve">0.0 </w:t>
            </w:r>
          </w:p>
        </w:tc>
      </w:tr>
    </w:tbl>
    <w:p w14:paraId="1F9918D9" w14:textId="77777777" w:rsidR="00D513EA" w:rsidRDefault="00D513EA" w:rsidP="0089089F">
      <w:pPr>
        <w:rPr>
          <w:lang w:eastAsia="ja-JP"/>
        </w:rPr>
      </w:pPr>
    </w:p>
    <w:p w14:paraId="57ABC3C6" w14:textId="71F15B59" w:rsidR="0010645D" w:rsidRDefault="0010645D" w:rsidP="0010645D">
      <w:pPr>
        <w:pStyle w:val="21"/>
      </w:pPr>
      <w:r w:rsidRPr="00C712AF">
        <w:t xml:space="preserve">B. </w:t>
      </w:r>
      <w:r w:rsidR="00AE5983" w:rsidRPr="00AE5983">
        <w:t>Sequence data used for phylogenomic analyses</w:t>
      </w:r>
    </w:p>
    <w:tbl>
      <w:tblPr>
        <w:tblW w:w="811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9"/>
        <w:gridCol w:w="1899"/>
        <w:gridCol w:w="1206"/>
        <w:gridCol w:w="2179"/>
      </w:tblGrid>
      <w:tr w:rsidR="00243BBA" w:rsidRPr="00034FA9" w14:paraId="75A6C56F" w14:textId="77777777" w:rsidTr="0005333B">
        <w:trPr>
          <w:trHeight w:val="340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BABB" w14:textId="75C840CC" w:rsidR="00243BBA" w:rsidRPr="00540D00" w:rsidRDefault="00243BBA" w:rsidP="00B3254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Type strain number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32E75" w14:textId="73B36F6A" w:rsidR="00243BBA" w:rsidRPr="00B32540" w:rsidRDefault="001C71FF" w:rsidP="00B3254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Strai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901F" w14:textId="30A46D30" w:rsidR="00243BBA" w:rsidRPr="00540D00" w:rsidRDefault="0005333B" w:rsidP="00B3254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05333B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Data typ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0B63A" w14:textId="6ED6A035" w:rsidR="00243BBA" w:rsidRPr="00540D00" w:rsidRDefault="00243BBA" w:rsidP="00B32540">
            <w:pPr>
              <w:spacing w:after="0" w:line="240" w:lineRule="auto"/>
              <w:jc w:val="both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Accession</w:t>
            </w:r>
          </w:p>
        </w:tc>
      </w:tr>
      <w:tr w:rsidR="00B32540" w:rsidRPr="00034FA9" w14:paraId="5B6D4658" w14:textId="77777777" w:rsidTr="0005333B">
        <w:trPr>
          <w:trHeight w:val="340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31CE" w14:textId="4634E0BB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8E2F2" w14:textId="55A8F11E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ATCC 29577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76B0" w14:textId="520F5190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2962" w14:textId="6D79E921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AF192153.1</w:t>
            </w:r>
          </w:p>
        </w:tc>
      </w:tr>
      <w:tr w:rsidR="00B32540" w:rsidRPr="00034FA9" w14:paraId="7479A9EB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8992" w14:textId="53D0574A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lkowi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68EA" w14:textId="2E5A34D1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13CB8C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533A" w14:textId="01259074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797E" w14:textId="66BAEA8D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LC776912.1</w:t>
            </w:r>
          </w:p>
        </w:tc>
      </w:tr>
      <w:tr w:rsidR="00B32540" w:rsidRPr="00034FA9" w14:paraId="10163151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8F75" w14:textId="09C578D0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legalli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A8F2" w14:textId="0F258B35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H1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7BB4" w14:textId="3752ACDF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AA080" w14:textId="3F669DE6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FJ225426.1</w:t>
            </w:r>
          </w:p>
        </w:tc>
      </w:tr>
      <w:tr w:rsidR="00B32540" w:rsidRPr="00034FA9" w14:paraId="1A385E91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B67C" w14:textId="79A798B7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porc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8201" w14:textId="4D36F8C5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PG-178-WT-4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8685" w14:textId="4D2A3F0C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5D22" w14:textId="2CE0F0F8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MN537481.1</w:t>
            </w:r>
          </w:p>
        </w:tc>
      </w:tr>
      <w:tr w:rsidR="00B32540" w:rsidRPr="00034FA9" w14:paraId="40BB1A53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9A5E" w14:textId="4B442246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lastRenderedPageBreak/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irfieldens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12EA" w14:textId="6BA0BB9F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FH 26001/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031B" w14:textId="518FAE21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FF7F" w14:textId="456F36F2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U42221.1</w:t>
            </w:r>
          </w:p>
        </w:tc>
      </w:tr>
      <w:tr w:rsidR="00B32540" w:rsidRPr="00034FA9" w14:paraId="182304F1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CC19" w14:textId="2DC02E24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irfieldens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E8E8" w14:textId="104AA6DF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D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D525" w14:textId="49C652F9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9BCB" w14:textId="306A622F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AF192155.1</w:t>
            </w:r>
          </w:p>
        </w:tc>
      </w:tr>
      <w:tr w:rsidR="00B32540" w:rsidRPr="00034FA9" w14:paraId="465A008E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88A9" w14:textId="2A88CF34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Nitrati</w:t>
            </w:r>
            <w:r w:rsidR="004758C0" w:rsidRPr="004758C0">
              <w:rPr>
                <w:rFonts w:cs="Times New Roman"/>
                <w:i/>
                <w:sz w:val="20"/>
                <w:szCs w:val="20"/>
              </w:rPr>
              <w:t>Desulfovibrio</w:t>
            </w:r>
            <w:proofErr w:type="spellEnd"/>
            <w:r w:rsidRPr="00B32540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liaohensis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5487" w14:textId="50F2747C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XJ01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9024" w14:textId="4C6EC257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16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7944" w14:textId="118BE3C9" w:rsidR="00B32540" w:rsidRPr="00540D00" w:rsidRDefault="00B32540" w:rsidP="00B32540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Times New Roman" w:cs="Times New Roman"/>
                <w:sz w:val="20"/>
                <w:szCs w:val="20"/>
                <w:lang w:eastAsia="ja-JP"/>
              </w:rPr>
              <w:t>MK260014.1</w:t>
            </w:r>
          </w:p>
        </w:tc>
      </w:tr>
      <w:tr w:rsidR="00B32540" w:rsidRPr="00034FA9" w14:paraId="24E90548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434E9" w14:textId="6796B0CA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59DB" w14:textId="006B8780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DSM 642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82A5" w14:textId="1456D6B3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W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D008" w14:textId="6BD328DE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GCA_000420465.1</w:t>
            </w:r>
          </w:p>
        </w:tc>
      </w:tr>
      <w:tr w:rsidR="00B32540" w:rsidRPr="00034FA9" w14:paraId="63C75269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7C7466" w14:textId="47C7764A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lkowi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49F2E72D" w14:textId="3839F3CC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13CB8C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8A2D58" w14:textId="1E4EA3E9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WGS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FA5CF6" w14:textId="1ED3CBE1" w:rsidR="00B32540" w:rsidRPr="00540D0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GCA_045865545.1</w:t>
            </w:r>
          </w:p>
        </w:tc>
      </w:tr>
      <w:tr w:rsidR="00B32540" w:rsidRPr="00034FA9" w14:paraId="495BF915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BCC85" w14:textId="290ED70D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legalli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0C1E85F0" w14:textId="224A98BA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H1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3202F4" w14:textId="35D01E13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WGS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A80F34" w14:textId="3E413AB3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GCA_004309735.1</w:t>
            </w:r>
          </w:p>
        </w:tc>
      </w:tr>
      <w:tr w:rsidR="00B32540" w:rsidRPr="00034FA9" w14:paraId="57F7D572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6F877F" w14:textId="3B299CA0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porc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1BD04A46" w14:textId="22D1DEAE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PG-178-WT-4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E106B" w14:textId="0AE2046C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WGS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B8A752" w14:textId="6775B533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GCA_009696265.1</w:t>
            </w:r>
          </w:p>
        </w:tc>
      </w:tr>
      <w:tr w:rsidR="00B32540" w:rsidRPr="00034FA9" w14:paraId="3D9355B8" w14:textId="77777777" w:rsidTr="0005333B">
        <w:trPr>
          <w:trHeight w:val="340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45C64" w14:textId="43C80519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irfieldensi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2AC08" w14:textId="68587B25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CCUG 45958</w:t>
            </w:r>
            <w:r w:rsidRPr="00B32540">
              <w:rPr>
                <w:rStyle w:val="font221"/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94A55" w14:textId="01831B80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eastAsia="游明朝" w:cs="Times New Roman"/>
                <w:sz w:val="20"/>
                <w:szCs w:val="20"/>
                <w:lang w:eastAsia="ja-JP"/>
              </w:rPr>
              <w:t>WG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58F33" w14:textId="29B54D01" w:rsidR="00B32540" w:rsidRPr="00B32540" w:rsidRDefault="00B32540" w:rsidP="00B32540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B32540">
              <w:rPr>
                <w:rFonts w:cs="Times New Roman"/>
                <w:sz w:val="20"/>
                <w:szCs w:val="20"/>
              </w:rPr>
              <w:t>GCA_001553605.1</w:t>
            </w:r>
          </w:p>
        </w:tc>
      </w:tr>
    </w:tbl>
    <w:p w14:paraId="39365F1D" w14:textId="24176910" w:rsidR="006C4563" w:rsidRPr="000F3C8B" w:rsidRDefault="008820B1" w:rsidP="006C4563">
      <w:pPr>
        <w:pStyle w:val="21"/>
      </w:pPr>
      <w:r>
        <w:rPr>
          <w:rFonts w:hint="eastAsia"/>
        </w:rPr>
        <w:t>C</w:t>
      </w:r>
      <w:r w:rsidR="006C4563" w:rsidRPr="00C712AF">
        <w:t xml:space="preserve">. </w:t>
      </w:r>
      <w:r w:rsidR="00E034E7" w:rsidRPr="00E034E7">
        <w:t>ANI (%) to reference genomes</w:t>
      </w:r>
    </w:p>
    <w:tbl>
      <w:tblPr>
        <w:tblW w:w="964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6"/>
        <w:gridCol w:w="1644"/>
        <w:gridCol w:w="1644"/>
        <w:gridCol w:w="1644"/>
        <w:gridCol w:w="1644"/>
        <w:gridCol w:w="1644"/>
      </w:tblGrid>
      <w:tr w:rsidR="007C7088" w:rsidRPr="00536E22" w14:paraId="3AA79084" w14:textId="77777777" w:rsidTr="00A34694">
        <w:trPr>
          <w:trHeight w:val="567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888A" w14:textId="02765BF4" w:rsidR="007C7088" w:rsidRPr="00540D00" w:rsidRDefault="00AA345F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A345F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Isolat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E190" w14:textId="59E2822C" w:rsidR="00536E22" w:rsidRPr="00495941" w:rsidRDefault="007C7088" w:rsidP="007B02AE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="00E222F8" w:rsidRPr="00495941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.</w:t>
            </w: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esulfuricans</w:t>
            </w:r>
            <w:proofErr w:type="spellEnd"/>
          </w:p>
          <w:p w14:paraId="655F13A3" w14:textId="32BA1619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b/>
                <w:bCs/>
                <w:sz w:val="20"/>
                <w:szCs w:val="20"/>
              </w:rPr>
              <w:t>DSM 642ᵀ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4B3A64" w14:textId="77777777" w:rsidR="00E222F8" w:rsidRPr="00495941" w:rsidRDefault="00E222F8" w:rsidP="007B02AE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495941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.</w:t>
            </w: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C7088"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alkowii</w:t>
            </w:r>
            <w:proofErr w:type="spellEnd"/>
          </w:p>
          <w:p w14:paraId="0B8137A6" w14:textId="070C0997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b/>
                <w:bCs/>
                <w:sz w:val="20"/>
                <w:szCs w:val="20"/>
              </w:rPr>
              <w:t>13CB8Cᵀ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74B5E" w14:textId="77777777" w:rsidR="00E222F8" w:rsidRPr="00495941" w:rsidRDefault="00E222F8" w:rsidP="007B02AE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495941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.</w:t>
            </w: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C7088"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legallii</w:t>
            </w:r>
            <w:proofErr w:type="spellEnd"/>
          </w:p>
          <w:p w14:paraId="77409033" w14:textId="4BB32326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b/>
                <w:bCs/>
                <w:sz w:val="20"/>
                <w:szCs w:val="20"/>
              </w:rPr>
              <w:t>H1ᵀ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F6A55" w14:textId="77777777" w:rsidR="007C7088" w:rsidRPr="00495941" w:rsidRDefault="00E222F8" w:rsidP="007B02AE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495941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.</w:t>
            </w: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C7088"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airfieldensis</w:t>
            </w:r>
            <w:proofErr w:type="spellEnd"/>
          </w:p>
          <w:p w14:paraId="3F602BE7" w14:textId="0F45D0EA" w:rsidR="00E222F8" w:rsidRPr="00540D00" w:rsidRDefault="00E222F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b/>
                <w:bCs/>
                <w:sz w:val="20"/>
                <w:szCs w:val="20"/>
              </w:rPr>
              <w:t>CCUG 4595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E78263" w14:textId="04608A1A" w:rsidR="00536E22" w:rsidRPr="00495941" w:rsidRDefault="00E222F8" w:rsidP="007B02AE">
            <w:pPr>
              <w:spacing w:after="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Pr="00495941">
              <w:rPr>
                <w:rFonts w:cs="Times New Roman" w:hint="eastAsia"/>
                <w:b/>
                <w:bCs/>
                <w:i/>
                <w:iCs/>
                <w:sz w:val="20"/>
                <w:szCs w:val="20"/>
                <w:lang w:eastAsia="ja-JP"/>
              </w:rPr>
              <w:t>.</w:t>
            </w:r>
            <w:r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C7088" w:rsidRPr="0049594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orci</w:t>
            </w:r>
            <w:proofErr w:type="spellEnd"/>
          </w:p>
          <w:p w14:paraId="6781193B" w14:textId="05AAFE39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b/>
                <w:bCs/>
                <w:sz w:val="20"/>
                <w:szCs w:val="20"/>
              </w:rPr>
              <w:t>PG-178-WT-4ᵀ</w:t>
            </w:r>
          </w:p>
        </w:tc>
      </w:tr>
      <w:tr w:rsidR="007C7088" w:rsidRPr="00536E22" w14:paraId="0C0F0D75" w14:textId="77777777" w:rsidTr="00A34694">
        <w:trPr>
          <w:trHeight w:val="340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E282" w14:textId="7C5A97E2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64CC" w14:textId="5C43F7F7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E291" w14:textId="49FF93A2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A346" w14:textId="72E2A875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9.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A307" w14:textId="5F3F4391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0.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FAEA" w14:textId="17E9BDA8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0.2</w:t>
            </w:r>
          </w:p>
        </w:tc>
      </w:tr>
      <w:tr w:rsidR="007C7088" w:rsidRPr="00536E22" w14:paraId="452E64D8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053D" w14:textId="1B13D517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D6CB" w14:textId="7136D1A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F739" w14:textId="4FED1B9E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1882" w14:textId="5A1EAA0F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DBB1" w14:textId="6A8BC448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8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CC14" w14:textId="0E12024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7.4</w:t>
            </w:r>
          </w:p>
        </w:tc>
      </w:tr>
      <w:tr w:rsidR="007C7088" w:rsidRPr="00536E22" w14:paraId="0CA40E5D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7CA6" w14:textId="27E284F9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BF66" w14:textId="27D8419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96C1" w14:textId="10D3A606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9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36C4" w14:textId="440F5AA5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8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D013" w14:textId="1C15481B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3EB2" w14:textId="69CBD18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8.8</w:t>
            </w:r>
          </w:p>
        </w:tc>
      </w:tr>
      <w:tr w:rsidR="007C7088" w:rsidRPr="00536E22" w14:paraId="6F92B219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D00B" w14:textId="7681FF4A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E9B2" w14:textId="473FD36B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383E" w14:textId="3B049D91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6F8C" w14:textId="78143AEF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4392" w14:textId="3B25EA12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8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1F97" w14:textId="4246B9F7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87.3</w:t>
            </w:r>
          </w:p>
        </w:tc>
      </w:tr>
      <w:tr w:rsidR="007C7088" w:rsidRPr="00536E22" w14:paraId="2C9277BC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62EA" w14:textId="48A37CF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9256" w14:textId="2755DD4E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i/>
                <w:iCs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B339" w14:textId="3BA3B55B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9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48493" w14:textId="1C0781C0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8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C06A" w14:textId="67095194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8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6126" w14:textId="630A6D31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8.8</w:t>
            </w:r>
          </w:p>
        </w:tc>
      </w:tr>
      <w:tr w:rsidR="007C7088" w:rsidRPr="00536E22" w14:paraId="46C6C6CA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083F7E" w14:textId="0A116AEC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40D00">
              <w:rPr>
                <w:rFonts w:eastAsia="游明朝" w:cs="Times New Roman"/>
                <w:sz w:val="20"/>
                <w:szCs w:val="20"/>
                <w:lang w:eastAsia="ja-JP"/>
              </w:rPr>
              <w:t>KML250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78703B" w14:textId="39F3C10B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5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766EC3" w14:textId="0A335A8A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3F4E7" w14:textId="7DBB8A57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56EF07" w14:textId="1EB719D4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1CA05C" w14:textId="076E5F84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1</w:t>
            </w:r>
          </w:p>
        </w:tc>
      </w:tr>
      <w:tr w:rsidR="007C7088" w:rsidRPr="00536E22" w14:paraId="7E7FE172" w14:textId="77777777" w:rsidTr="00A3469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5189C" w14:textId="74982BF6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eastAsia="游明朝" w:cs="Times New Roman"/>
                <w:sz w:val="20"/>
                <w:szCs w:val="20"/>
                <w:lang w:eastAsia="ja-JP"/>
              </w:rPr>
              <w:t>KML250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E01B8" w14:textId="7C67831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b/>
                <w:bCs/>
                <w:i/>
                <w:iCs/>
                <w:sz w:val="20"/>
                <w:szCs w:val="20"/>
                <w:lang w:eastAsia="ja-JP"/>
              </w:rPr>
            </w:pPr>
            <w:r w:rsidRPr="00495941">
              <w:rPr>
                <w:rFonts w:cs="Times New Roman"/>
                <w:b/>
                <w:bCs/>
                <w:sz w:val="20"/>
                <w:szCs w:val="20"/>
              </w:rPr>
              <w:t>95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E302" w14:textId="21643DC8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5A49B" w14:textId="0B3626C2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8C932" w14:textId="3779A4F6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B3272" w14:textId="1600C0A3" w:rsidR="007C7088" w:rsidRPr="00540D00" w:rsidRDefault="007C7088" w:rsidP="007B02AE">
            <w:pPr>
              <w:spacing w:after="0" w:line="240" w:lineRule="auto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536E22">
              <w:rPr>
                <w:rFonts w:cs="Times New Roman"/>
                <w:sz w:val="20"/>
                <w:szCs w:val="20"/>
              </w:rPr>
              <w:t>79.2</w:t>
            </w:r>
          </w:p>
        </w:tc>
      </w:tr>
    </w:tbl>
    <w:p w14:paraId="087A7572" w14:textId="64FCE8DD" w:rsidR="00A675D5" w:rsidRDefault="00A675D5" w:rsidP="00A675D5">
      <w:pPr>
        <w:pStyle w:val="Maintext"/>
      </w:pPr>
      <w:r w:rsidRPr="00A675D5">
        <w:rPr>
          <w:b/>
          <w:bCs w:val="0"/>
        </w:rPr>
        <w:t>Footnote</w:t>
      </w:r>
      <w:r>
        <w:t xml:space="preserve">: ANI computed with </w:t>
      </w:r>
      <w:proofErr w:type="spellStart"/>
      <w:r>
        <w:t>fastANI</w:t>
      </w:r>
      <w:proofErr w:type="spellEnd"/>
      <w:r>
        <w:t>. Species assignment used ANI ≥95% as the same species.</w:t>
      </w:r>
    </w:p>
    <w:p w14:paraId="57B9E410" w14:textId="70233EE0" w:rsidR="004758C0" w:rsidRDefault="004758C0" w:rsidP="008820B1">
      <w:pPr>
        <w:rPr>
          <w:lang w:eastAsia="ja-JP"/>
        </w:rPr>
      </w:pPr>
    </w:p>
    <w:p w14:paraId="1FF00817" w14:textId="4110ED51" w:rsidR="008820B1" w:rsidRPr="000F3C8B" w:rsidRDefault="008820B1" w:rsidP="008820B1">
      <w:pPr>
        <w:pStyle w:val="21"/>
      </w:pPr>
      <w:r>
        <w:rPr>
          <w:rFonts w:hint="eastAsia"/>
        </w:rPr>
        <w:t>D</w:t>
      </w:r>
      <w:r w:rsidRPr="00C712AF">
        <w:t xml:space="preserve">. </w:t>
      </w:r>
      <w:r w:rsidR="008559F0" w:rsidRPr="008559F0">
        <w:t>Digital DNA–DNA hybridization (</w:t>
      </w:r>
      <w:proofErr w:type="spellStart"/>
      <w:r w:rsidR="008559F0" w:rsidRPr="008559F0">
        <w:t>dDDH</w:t>
      </w:r>
      <w:proofErr w:type="spellEnd"/>
      <w:r w:rsidR="008559F0" w:rsidRPr="008559F0">
        <w:t>) results</w:t>
      </w:r>
    </w:p>
    <w:tbl>
      <w:tblPr>
        <w:tblW w:w="10103" w:type="dxa"/>
        <w:tblLook w:val="04A0" w:firstRow="1" w:lastRow="0" w:firstColumn="1" w:lastColumn="0" w:noHBand="0" w:noVBand="1"/>
      </w:tblPr>
      <w:tblGrid>
        <w:gridCol w:w="1242"/>
        <w:gridCol w:w="1567"/>
        <w:gridCol w:w="2090"/>
        <w:gridCol w:w="952"/>
        <w:gridCol w:w="1304"/>
        <w:gridCol w:w="1417"/>
        <w:gridCol w:w="1531"/>
      </w:tblGrid>
      <w:tr w:rsidR="00A34694" w:rsidRPr="00AD042A" w14:paraId="6768A0CE" w14:textId="77777777" w:rsidTr="00AC685F">
        <w:trPr>
          <w:trHeight w:val="56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B3DE" w14:textId="77777777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Isolat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34B3" w14:textId="74F06A08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Reference specie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583D4" w14:textId="77777777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Reference accessio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588DC" w14:textId="77777777" w:rsidR="005D0E33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dDDH</w:t>
            </w:r>
            <w:proofErr w:type="spellEnd"/>
          </w:p>
          <w:p w14:paraId="33BF3CD3" w14:textId="6B65FCF1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7590C" w14:textId="77777777" w:rsidR="00AC685F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95%</w:t>
            </w:r>
          </w:p>
          <w:p w14:paraId="4A8D3834" w14:textId="6D100CE1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AD042A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CI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1FCA8" w14:textId="6D25AB30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7B02AE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Prob</w:t>
            </w:r>
            <w:r w:rsidR="00AC685F">
              <w:rPr>
                <w:rFonts w:eastAsia="游明朝" w:cs="Times New Roman" w:hint="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7B02AE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(</w:t>
            </w:r>
            <w:proofErr w:type="spellStart"/>
            <w:r w:rsidRPr="007B02AE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dDDH</w:t>
            </w:r>
            <w:proofErr w:type="spellEnd"/>
            <w:r w:rsidRPr="007B02AE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 xml:space="preserve"> ≥70%) 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683BD" w14:textId="71BBF288" w:rsidR="007B02AE" w:rsidRPr="00AD042A" w:rsidRDefault="007B02AE" w:rsidP="00AC685F">
            <w:pPr>
              <w:spacing w:after="0" w:line="240" w:lineRule="auto"/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</w:pPr>
            <w:r w:rsidRPr="007B02AE">
              <w:rPr>
                <w:rFonts w:eastAsia="游明朝" w:cs="Times New Roman"/>
                <w:b/>
                <w:bCs/>
                <w:sz w:val="20"/>
                <w:szCs w:val="20"/>
                <w:lang w:eastAsia="ja-JP"/>
              </w:rPr>
              <w:t>G+C difference (%)</w:t>
            </w:r>
          </w:p>
        </w:tc>
      </w:tr>
      <w:tr w:rsidR="00AC685F" w:rsidRPr="00AD042A" w14:paraId="4363DB45" w14:textId="77777777" w:rsidTr="00AC685F">
        <w:trPr>
          <w:trHeight w:val="39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3EDF30D" w14:textId="77777777" w:rsidR="00D513EA" w:rsidRPr="001B4193" w:rsidRDefault="00D513EA" w:rsidP="00A34694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1B4193">
              <w:rPr>
                <w:rFonts w:eastAsia="游明朝" w:cs="Times New Roman"/>
                <w:sz w:val="20"/>
                <w:szCs w:val="20"/>
                <w:lang w:eastAsia="ja-JP"/>
              </w:rPr>
              <w:t>KML25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208FF" w14:textId="77CE847B" w:rsidR="00D513EA" w:rsidRPr="00AD042A" w:rsidRDefault="00A675D5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irfieldensi</w:t>
            </w:r>
            <w:proofErr w:type="spellEnd"/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5F6FFF38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GCF_001553605.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69EE65A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91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8F7F0D2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88.9 - 92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DE983B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96.15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882F7A9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AC685F" w:rsidRPr="00AD042A" w14:paraId="2C87FE81" w14:textId="77777777" w:rsidTr="00AC685F">
        <w:trPr>
          <w:trHeight w:val="397"/>
        </w:trPr>
        <w:tc>
          <w:tcPr>
            <w:tcW w:w="1242" w:type="dxa"/>
            <w:vAlign w:val="center"/>
          </w:tcPr>
          <w:p w14:paraId="68DFCDD7" w14:textId="77777777" w:rsidR="00D513EA" w:rsidRPr="001B4193" w:rsidRDefault="00D513EA" w:rsidP="00A34694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1B4193">
              <w:rPr>
                <w:rFonts w:eastAsia="游明朝" w:cs="Times New Roman"/>
                <w:sz w:val="20"/>
                <w:szCs w:val="20"/>
                <w:lang w:eastAsia="ja-JP"/>
              </w:rPr>
              <w:t>KML2502</w:t>
            </w:r>
          </w:p>
        </w:tc>
        <w:tc>
          <w:tcPr>
            <w:tcW w:w="0" w:type="auto"/>
            <w:vAlign w:val="center"/>
          </w:tcPr>
          <w:p w14:paraId="6CE8A0E5" w14:textId="4BD606F7" w:rsidR="00D513EA" w:rsidRPr="00AD042A" w:rsidRDefault="00A675D5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porci</w:t>
            </w:r>
            <w:proofErr w:type="spellEnd"/>
          </w:p>
        </w:tc>
        <w:tc>
          <w:tcPr>
            <w:tcW w:w="2090" w:type="dxa"/>
            <w:vAlign w:val="center"/>
          </w:tcPr>
          <w:p w14:paraId="337171B2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GCA_009696265.1</w:t>
            </w:r>
          </w:p>
        </w:tc>
        <w:tc>
          <w:tcPr>
            <w:tcW w:w="952" w:type="dxa"/>
            <w:vAlign w:val="center"/>
          </w:tcPr>
          <w:p w14:paraId="222380EC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31.7</w:t>
            </w:r>
          </w:p>
        </w:tc>
        <w:tc>
          <w:tcPr>
            <w:tcW w:w="1304" w:type="dxa"/>
            <w:vAlign w:val="center"/>
          </w:tcPr>
          <w:p w14:paraId="4715AD9C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29.3 - 34.2</w:t>
            </w:r>
          </w:p>
        </w:tc>
        <w:tc>
          <w:tcPr>
            <w:tcW w:w="1417" w:type="dxa"/>
            <w:vAlign w:val="center"/>
          </w:tcPr>
          <w:p w14:paraId="25B20547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531" w:type="dxa"/>
            <w:vAlign w:val="center"/>
          </w:tcPr>
          <w:p w14:paraId="398132D6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AC685F" w:rsidRPr="00AD042A" w14:paraId="4644D862" w14:textId="77777777" w:rsidTr="00AC685F">
        <w:trPr>
          <w:trHeight w:val="397"/>
        </w:trPr>
        <w:tc>
          <w:tcPr>
            <w:tcW w:w="1242" w:type="dxa"/>
            <w:vAlign w:val="center"/>
          </w:tcPr>
          <w:p w14:paraId="783B6EA1" w14:textId="77777777" w:rsidR="00D513EA" w:rsidRPr="001B4193" w:rsidRDefault="00D513EA" w:rsidP="00A34694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1B4193">
              <w:rPr>
                <w:rFonts w:eastAsia="游明朝" w:cs="Times New Roman"/>
                <w:sz w:val="20"/>
                <w:szCs w:val="20"/>
                <w:lang w:eastAsia="ja-JP"/>
              </w:rPr>
              <w:t>KML2504</w:t>
            </w:r>
          </w:p>
        </w:tc>
        <w:tc>
          <w:tcPr>
            <w:tcW w:w="0" w:type="auto"/>
            <w:vAlign w:val="center"/>
          </w:tcPr>
          <w:p w14:paraId="1B10198A" w14:textId="22FDA202" w:rsidR="00D513EA" w:rsidRPr="00AD042A" w:rsidRDefault="00A675D5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fairfieldensi</w:t>
            </w:r>
            <w:proofErr w:type="spellEnd"/>
          </w:p>
        </w:tc>
        <w:tc>
          <w:tcPr>
            <w:tcW w:w="2090" w:type="dxa"/>
            <w:vAlign w:val="center"/>
          </w:tcPr>
          <w:p w14:paraId="53B09122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GCF_001553605.1</w:t>
            </w:r>
          </w:p>
        </w:tc>
        <w:tc>
          <w:tcPr>
            <w:tcW w:w="952" w:type="dxa"/>
            <w:vAlign w:val="center"/>
          </w:tcPr>
          <w:p w14:paraId="37BCA290" w14:textId="4E8CB4F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eastAsia="ja-JP"/>
              </w:rPr>
            </w:pPr>
            <w:r w:rsidRPr="00AD042A">
              <w:rPr>
                <w:rFonts w:cs="Times New Roman"/>
                <w:sz w:val="20"/>
                <w:szCs w:val="20"/>
              </w:rPr>
              <w:t>90</w:t>
            </w:r>
            <w:r w:rsidR="0074121E">
              <w:rPr>
                <w:rFonts w:cs="Times New Roman" w:hint="eastAsia"/>
                <w:sz w:val="20"/>
                <w:szCs w:val="20"/>
                <w:lang w:eastAsia="ja-JP"/>
              </w:rPr>
              <w:t>.0</w:t>
            </w:r>
          </w:p>
        </w:tc>
        <w:tc>
          <w:tcPr>
            <w:tcW w:w="1304" w:type="dxa"/>
            <w:vAlign w:val="center"/>
          </w:tcPr>
          <w:p w14:paraId="5AB546A7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87.7 - 91.9</w:t>
            </w:r>
          </w:p>
        </w:tc>
        <w:tc>
          <w:tcPr>
            <w:tcW w:w="1417" w:type="dxa"/>
            <w:vAlign w:val="center"/>
          </w:tcPr>
          <w:p w14:paraId="7764546C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95.81</w:t>
            </w:r>
          </w:p>
        </w:tc>
        <w:tc>
          <w:tcPr>
            <w:tcW w:w="1531" w:type="dxa"/>
            <w:vAlign w:val="center"/>
          </w:tcPr>
          <w:p w14:paraId="5F07B8AE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AC685F" w:rsidRPr="00AD042A" w14:paraId="47B24171" w14:textId="77777777" w:rsidTr="00AC685F">
        <w:trPr>
          <w:trHeight w:val="39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A2DF407" w14:textId="77777777" w:rsidR="00D513EA" w:rsidRPr="001B4193" w:rsidRDefault="00D513EA" w:rsidP="00A34694">
            <w:pPr>
              <w:spacing w:after="0" w:line="240" w:lineRule="auto"/>
              <w:jc w:val="both"/>
              <w:rPr>
                <w:rFonts w:eastAsia="游明朝" w:cs="Times New Roman"/>
                <w:sz w:val="20"/>
                <w:szCs w:val="20"/>
                <w:lang w:eastAsia="ja-JP"/>
              </w:rPr>
            </w:pPr>
            <w:r w:rsidRPr="001B4193">
              <w:rPr>
                <w:rFonts w:eastAsia="游明朝" w:cs="Times New Roman"/>
                <w:sz w:val="20"/>
                <w:szCs w:val="20"/>
                <w:lang w:eastAsia="ja-JP"/>
              </w:rPr>
              <w:t>KML25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794E0" w14:textId="153B9F97" w:rsidR="00D513EA" w:rsidRPr="00AD042A" w:rsidRDefault="00A675D5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B32540">
              <w:rPr>
                <w:rFonts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B32540">
              <w:rPr>
                <w:rFonts w:cs="Times New Roman"/>
                <w:i/>
                <w:sz w:val="20"/>
                <w:szCs w:val="20"/>
              </w:rPr>
              <w:t>porci</w:t>
            </w:r>
            <w:proofErr w:type="spellEnd"/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4817112B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GCA_009696265.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7FA7683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31.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EA15BE7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29.2 - 34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4F7E5E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7AFA0A3" w14:textId="77777777" w:rsidR="00D513EA" w:rsidRPr="00AD042A" w:rsidRDefault="00D513EA" w:rsidP="00A34694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AD042A">
              <w:rPr>
                <w:rFonts w:cs="Times New Roman"/>
                <w:sz w:val="20"/>
                <w:szCs w:val="20"/>
              </w:rPr>
              <w:t>0.74</w:t>
            </w:r>
          </w:p>
        </w:tc>
      </w:tr>
    </w:tbl>
    <w:p w14:paraId="26BE10BB" w14:textId="4DF713E8" w:rsidR="007C15D4" w:rsidRPr="00420D9A" w:rsidRDefault="000B0AE2" w:rsidP="00420D9A">
      <w:pPr>
        <w:pStyle w:val="Maintext"/>
        <w:rPr>
          <w:color w:val="000000" w:themeColor="text1"/>
        </w:rPr>
      </w:pPr>
      <w:r w:rsidRPr="000B0AE2">
        <w:rPr>
          <w:b/>
          <w:bCs w:val="0"/>
          <w:iCs/>
        </w:rPr>
        <w:lastRenderedPageBreak/>
        <w:t>Footnote</w:t>
      </w:r>
      <w:r w:rsidRPr="000B0AE2">
        <w:rPr>
          <w:iCs/>
        </w:rPr>
        <w:t xml:space="preserve">: </w:t>
      </w:r>
      <w:proofErr w:type="spellStart"/>
      <w:r w:rsidRPr="000B0AE2">
        <w:rPr>
          <w:iCs/>
        </w:rPr>
        <w:t>dDDH</w:t>
      </w:r>
      <w:proofErr w:type="spellEnd"/>
      <w:r w:rsidRPr="000B0AE2">
        <w:rPr>
          <w:iCs/>
        </w:rPr>
        <w:t xml:space="preserve"> was computed with GGDC 3.0 (Formula 2; BLAST+). Values ≥70% were interpreted as the same species. Confidence intervals and probabilities are those provided by GGDC. </w:t>
      </w:r>
      <w:r w:rsidRPr="007465A3">
        <w:rPr>
          <w:i/>
        </w:rPr>
        <w:t xml:space="preserve">D. </w:t>
      </w:r>
      <w:proofErr w:type="spellStart"/>
      <w:r w:rsidRPr="007465A3">
        <w:rPr>
          <w:i/>
        </w:rPr>
        <w:t>fairfieldensis</w:t>
      </w:r>
      <w:proofErr w:type="spellEnd"/>
      <w:r w:rsidRPr="000B0AE2">
        <w:rPr>
          <w:iCs/>
        </w:rPr>
        <w:t xml:space="preserve"> denotes a GTDB placeholder species lacking valid publication and a </w:t>
      </w:r>
      <w:proofErr w:type="gramStart"/>
      <w:r w:rsidRPr="000B0AE2">
        <w:rPr>
          <w:iCs/>
        </w:rPr>
        <w:t>type</w:t>
      </w:r>
      <w:proofErr w:type="gramEnd"/>
      <w:r w:rsidRPr="000B0AE2">
        <w:rPr>
          <w:iCs/>
        </w:rPr>
        <w:t xml:space="preserve"> strain; </w:t>
      </w:r>
      <w:r w:rsidRPr="007465A3">
        <w:rPr>
          <w:i/>
        </w:rPr>
        <w:t xml:space="preserve">D. </w:t>
      </w:r>
      <w:proofErr w:type="spellStart"/>
      <w:r w:rsidRPr="007465A3">
        <w:rPr>
          <w:i/>
        </w:rPr>
        <w:t>porci</w:t>
      </w:r>
      <w:proofErr w:type="spellEnd"/>
      <w:r w:rsidRPr="000B0AE2">
        <w:rPr>
          <w:iCs/>
        </w:rPr>
        <w:t xml:space="preserve"> is the validly published </w:t>
      </w:r>
      <w:proofErr w:type="gramStart"/>
      <w:r w:rsidRPr="000B0AE2">
        <w:rPr>
          <w:iCs/>
        </w:rPr>
        <w:t>type</w:t>
      </w:r>
      <w:proofErr w:type="gramEnd"/>
      <w:r w:rsidRPr="000B0AE2">
        <w:rPr>
          <w:iCs/>
        </w:rPr>
        <w:t xml:space="preserve"> </w:t>
      </w:r>
      <w:r w:rsidR="00420D9A">
        <w:rPr>
          <w:iCs/>
        </w:rPr>
        <w:t>comparison</w:t>
      </w:r>
      <w:r w:rsidR="00420D9A">
        <w:rPr>
          <w:rFonts w:hint="eastAsia"/>
          <w:iCs/>
        </w:rPr>
        <w:t>.</w:t>
      </w:r>
    </w:p>
    <w:sectPr w:rsidR="007C15D4" w:rsidRPr="00420D9A" w:rsidSect="006D25D3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02D6C" w14:textId="77777777" w:rsidR="0081761D" w:rsidRDefault="0081761D" w:rsidP="0081761D">
      <w:pPr>
        <w:spacing w:after="0" w:line="240" w:lineRule="auto"/>
      </w:pPr>
      <w:r>
        <w:separator/>
      </w:r>
    </w:p>
  </w:endnote>
  <w:endnote w:type="continuationSeparator" w:id="0">
    <w:p w14:paraId="336222A7" w14:textId="77777777" w:rsidR="0081761D" w:rsidRDefault="0081761D" w:rsidP="00817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269A0" w14:textId="77777777" w:rsidR="0081761D" w:rsidRDefault="0081761D" w:rsidP="0081761D">
      <w:pPr>
        <w:spacing w:after="0" w:line="240" w:lineRule="auto"/>
      </w:pPr>
      <w:r>
        <w:separator/>
      </w:r>
    </w:p>
  </w:footnote>
  <w:footnote w:type="continuationSeparator" w:id="0">
    <w:p w14:paraId="689AFBF8" w14:textId="77777777" w:rsidR="0081761D" w:rsidRDefault="0081761D" w:rsidP="00817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2601">
    <w:abstractNumId w:val="8"/>
  </w:num>
  <w:num w:numId="2" w16cid:durableId="856122026">
    <w:abstractNumId w:val="6"/>
  </w:num>
  <w:num w:numId="3" w16cid:durableId="704524941">
    <w:abstractNumId w:val="5"/>
  </w:num>
  <w:num w:numId="4" w16cid:durableId="611013185">
    <w:abstractNumId w:val="4"/>
  </w:num>
  <w:num w:numId="5" w16cid:durableId="277299014">
    <w:abstractNumId w:val="7"/>
  </w:num>
  <w:num w:numId="6" w16cid:durableId="38287356">
    <w:abstractNumId w:val="3"/>
  </w:num>
  <w:num w:numId="7" w16cid:durableId="1509439612">
    <w:abstractNumId w:val="2"/>
  </w:num>
  <w:num w:numId="8" w16cid:durableId="1020622207">
    <w:abstractNumId w:val="1"/>
  </w:num>
  <w:num w:numId="9" w16cid:durableId="339309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0D6E"/>
    <w:rsid w:val="00034616"/>
    <w:rsid w:val="00034FA9"/>
    <w:rsid w:val="000516F3"/>
    <w:rsid w:val="0005333B"/>
    <w:rsid w:val="0006063C"/>
    <w:rsid w:val="00063AC6"/>
    <w:rsid w:val="00064F48"/>
    <w:rsid w:val="0008114A"/>
    <w:rsid w:val="000841C7"/>
    <w:rsid w:val="00086F1F"/>
    <w:rsid w:val="00095934"/>
    <w:rsid w:val="00095969"/>
    <w:rsid w:val="000B0AE2"/>
    <w:rsid w:val="000B4806"/>
    <w:rsid w:val="000F31F7"/>
    <w:rsid w:val="000F3C8B"/>
    <w:rsid w:val="00103D0A"/>
    <w:rsid w:val="0010645D"/>
    <w:rsid w:val="00106B5D"/>
    <w:rsid w:val="00114512"/>
    <w:rsid w:val="0015074B"/>
    <w:rsid w:val="0015734D"/>
    <w:rsid w:val="001A71B6"/>
    <w:rsid w:val="001B4193"/>
    <w:rsid w:val="001B47BA"/>
    <w:rsid w:val="001C71FF"/>
    <w:rsid w:val="001E2515"/>
    <w:rsid w:val="001F3D48"/>
    <w:rsid w:val="001F71D4"/>
    <w:rsid w:val="002062D6"/>
    <w:rsid w:val="00212BA8"/>
    <w:rsid w:val="00213FCE"/>
    <w:rsid w:val="00214805"/>
    <w:rsid w:val="00232AD8"/>
    <w:rsid w:val="0024393A"/>
    <w:rsid w:val="00243BBA"/>
    <w:rsid w:val="00257664"/>
    <w:rsid w:val="00280BEE"/>
    <w:rsid w:val="00284E99"/>
    <w:rsid w:val="00291A4E"/>
    <w:rsid w:val="0029418A"/>
    <w:rsid w:val="002944E6"/>
    <w:rsid w:val="0029639D"/>
    <w:rsid w:val="002A07E7"/>
    <w:rsid w:val="002C3C12"/>
    <w:rsid w:val="002D7311"/>
    <w:rsid w:val="002E3D26"/>
    <w:rsid w:val="00302A24"/>
    <w:rsid w:val="00306EFB"/>
    <w:rsid w:val="00326F90"/>
    <w:rsid w:val="00336540"/>
    <w:rsid w:val="0034572A"/>
    <w:rsid w:val="00351308"/>
    <w:rsid w:val="003756D5"/>
    <w:rsid w:val="00383AAF"/>
    <w:rsid w:val="003927DE"/>
    <w:rsid w:val="003B0A6A"/>
    <w:rsid w:val="003D3C39"/>
    <w:rsid w:val="003E0BEE"/>
    <w:rsid w:val="003F5B45"/>
    <w:rsid w:val="00400125"/>
    <w:rsid w:val="00413A01"/>
    <w:rsid w:val="00420D9A"/>
    <w:rsid w:val="004239D1"/>
    <w:rsid w:val="0042623F"/>
    <w:rsid w:val="00431C2B"/>
    <w:rsid w:val="004426B1"/>
    <w:rsid w:val="00442FC7"/>
    <w:rsid w:val="00444201"/>
    <w:rsid w:val="00444984"/>
    <w:rsid w:val="004707B4"/>
    <w:rsid w:val="004741A7"/>
    <w:rsid w:val="004758C0"/>
    <w:rsid w:val="00481CED"/>
    <w:rsid w:val="00484C05"/>
    <w:rsid w:val="00485B72"/>
    <w:rsid w:val="00495941"/>
    <w:rsid w:val="004B20F3"/>
    <w:rsid w:val="004B21BD"/>
    <w:rsid w:val="004B68AE"/>
    <w:rsid w:val="004C1615"/>
    <w:rsid w:val="004C3536"/>
    <w:rsid w:val="004C6838"/>
    <w:rsid w:val="004D30CD"/>
    <w:rsid w:val="00513DD1"/>
    <w:rsid w:val="00523FCA"/>
    <w:rsid w:val="00527AC5"/>
    <w:rsid w:val="00536E22"/>
    <w:rsid w:val="0054004F"/>
    <w:rsid w:val="00540D00"/>
    <w:rsid w:val="005452E3"/>
    <w:rsid w:val="0054778F"/>
    <w:rsid w:val="005527B4"/>
    <w:rsid w:val="00553284"/>
    <w:rsid w:val="0058466A"/>
    <w:rsid w:val="005C08C8"/>
    <w:rsid w:val="005C6E67"/>
    <w:rsid w:val="005D0E33"/>
    <w:rsid w:val="005D51E1"/>
    <w:rsid w:val="005D5418"/>
    <w:rsid w:val="005E5B77"/>
    <w:rsid w:val="005E6288"/>
    <w:rsid w:val="00611D2D"/>
    <w:rsid w:val="00625E6B"/>
    <w:rsid w:val="00627ED3"/>
    <w:rsid w:val="006346D0"/>
    <w:rsid w:val="00637644"/>
    <w:rsid w:val="00643290"/>
    <w:rsid w:val="0066315D"/>
    <w:rsid w:val="0069230F"/>
    <w:rsid w:val="006C1484"/>
    <w:rsid w:val="006C1EBA"/>
    <w:rsid w:val="006C3B39"/>
    <w:rsid w:val="006C4563"/>
    <w:rsid w:val="006D25D3"/>
    <w:rsid w:val="00701870"/>
    <w:rsid w:val="0072441D"/>
    <w:rsid w:val="00734CCB"/>
    <w:rsid w:val="0074121E"/>
    <w:rsid w:val="007465A3"/>
    <w:rsid w:val="00746C7F"/>
    <w:rsid w:val="00775024"/>
    <w:rsid w:val="007B02AE"/>
    <w:rsid w:val="007B2524"/>
    <w:rsid w:val="007C15D4"/>
    <w:rsid w:val="007C7088"/>
    <w:rsid w:val="007D2451"/>
    <w:rsid w:val="007E73B9"/>
    <w:rsid w:val="007F74F6"/>
    <w:rsid w:val="0081761D"/>
    <w:rsid w:val="00827C4E"/>
    <w:rsid w:val="008364DE"/>
    <w:rsid w:val="008415EB"/>
    <w:rsid w:val="00847996"/>
    <w:rsid w:val="00852479"/>
    <w:rsid w:val="008559F0"/>
    <w:rsid w:val="008711C4"/>
    <w:rsid w:val="008732F2"/>
    <w:rsid w:val="008820B1"/>
    <w:rsid w:val="0089089F"/>
    <w:rsid w:val="008C395D"/>
    <w:rsid w:val="008C7314"/>
    <w:rsid w:val="008D78F0"/>
    <w:rsid w:val="009019F0"/>
    <w:rsid w:val="00914E26"/>
    <w:rsid w:val="0094186C"/>
    <w:rsid w:val="00952E67"/>
    <w:rsid w:val="009724C5"/>
    <w:rsid w:val="00993734"/>
    <w:rsid w:val="0099611D"/>
    <w:rsid w:val="00997FD8"/>
    <w:rsid w:val="009A3FF9"/>
    <w:rsid w:val="009F0F8F"/>
    <w:rsid w:val="009F7516"/>
    <w:rsid w:val="00A07CF9"/>
    <w:rsid w:val="00A115D9"/>
    <w:rsid w:val="00A17DB9"/>
    <w:rsid w:val="00A27D97"/>
    <w:rsid w:val="00A31EE0"/>
    <w:rsid w:val="00A32423"/>
    <w:rsid w:val="00A34694"/>
    <w:rsid w:val="00A36257"/>
    <w:rsid w:val="00A41C48"/>
    <w:rsid w:val="00A64A58"/>
    <w:rsid w:val="00A675D5"/>
    <w:rsid w:val="00A71531"/>
    <w:rsid w:val="00A8325E"/>
    <w:rsid w:val="00AA0E26"/>
    <w:rsid w:val="00AA1D8D"/>
    <w:rsid w:val="00AA2039"/>
    <w:rsid w:val="00AA345F"/>
    <w:rsid w:val="00AC3CBD"/>
    <w:rsid w:val="00AC685F"/>
    <w:rsid w:val="00AC7A50"/>
    <w:rsid w:val="00AD042A"/>
    <w:rsid w:val="00AD4904"/>
    <w:rsid w:val="00AE0A89"/>
    <w:rsid w:val="00AE5983"/>
    <w:rsid w:val="00B12091"/>
    <w:rsid w:val="00B226B4"/>
    <w:rsid w:val="00B268CD"/>
    <w:rsid w:val="00B32540"/>
    <w:rsid w:val="00B412A8"/>
    <w:rsid w:val="00B47730"/>
    <w:rsid w:val="00B4776D"/>
    <w:rsid w:val="00B53027"/>
    <w:rsid w:val="00B56345"/>
    <w:rsid w:val="00B646E7"/>
    <w:rsid w:val="00B846C2"/>
    <w:rsid w:val="00B91BD8"/>
    <w:rsid w:val="00B93648"/>
    <w:rsid w:val="00BA14D3"/>
    <w:rsid w:val="00BA6F2A"/>
    <w:rsid w:val="00BC7A51"/>
    <w:rsid w:val="00BE1A83"/>
    <w:rsid w:val="00BF1FFF"/>
    <w:rsid w:val="00BF4EB1"/>
    <w:rsid w:val="00BF62B2"/>
    <w:rsid w:val="00C01D9F"/>
    <w:rsid w:val="00C06CDC"/>
    <w:rsid w:val="00C24212"/>
    <w:rsid w:val="00C3464F"/>
    <w:rsid w:val="00C52F46"/>
    <w:rsid w:val="00C56B84"/>
    <w:rsid w:val="00C57C56"/>
    <w:rsid w:val="00C712AF"/>
    <w:rsid w:val="00C81002"/>
    <w:rsid w:val="00C816F2"/>
    <w:rsid w:val="00C85B9E"/>
    <w:rsid w:val="00C9116E"/>
    <w:rsid w:val="00CA6614"/>
    <w:rsid w:val="00CB0664"/>
    <w:rsid w:val="00CB2BC1"/>
    <w:rsid w:val="00CB7D9A"/>
    <w:rsid w:val="00CE3C6D"/>
    <w:rsid w:val="00CF194F"/>
    <w:rsid w:val="00D06A5F"/>
    <w:rsid w:val="00D106D9"/>
    <w:rsid w:val="00D22F6C"/>
    <w:rsid w:val="00D513EA"/>
    <w:rsid w:val="00D54BF7"/>
    <w:rsid w:val="00D83AF2"/>
    <w:rsid w:val="00D916A6"/>
    <w:rsid w:val="00DB00FD"/>
    <w:rsid w:val="00DB10B7"/>
    <w:rsid w:val="00DB35EB"/>
    <w:rsid w:val="00DC0C5C"/>
    <w:rsid w:val="00DC555F"/>
    <w:rsid w:val="00DE0D3B"/>
    <w:rsid w:val="00DF0B83"/>
    <w:rsid w:val="00E034E7"/>
    <w:rsid w:val="00E222F8"/>
    <w:rsid w:val="00E24171"/>
    <w:rsid w:val="00E567B5"/>
    <w:rsid w:val="00E62A4B"/>
    <w:rsid w:val="00E72702"/>
    <w:rsid w:val="00E96BC6"/>
    <w:rsid w:val="00ED06C4"/>
    <w:rsid w:val="00ED7350"/>
    <w:rsid w:val="00EF7031"/>
    <w:rsid w:val="00F034C0"/>
    <w:rsid w:val="00F10782"/>
    <w:rsid w:val="00F165A2"/>
    <w:rsid w:val="00F1744F"/>
    <w:rsid w:val="00F22626"/>
    <w:rsid w:val="00F6022C"/>
    <w:rsid w:val="00F615F5"/>
    <w:rsid w:val="00F73E97"/>
    <w:rsid w:val="00F829E5"/>
    <w:rsid w:val="00F864B0"/>
    <w:rsid w:val="00FA0826"/>
    <w:rsid w:val="00FA5602"/>
    <w:rsid w:val="00FC08AB"/>
    <w:rsid w:val="00FC46BF"/>
    <w:rsid w:val="00FC693F"/>
    <w:rsid w:val="00FD3928"/>
    <w:rsid w:val="00FD4067"/>
    <w:rsid w:val="00FD7FAA"/>
    <w:rsid w:val="00FE3BC5"/>
    <w:rsid w:val="00FE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4062061"/>
  <w14:defaultImageDpi w14:val="300"/>
  <w15:docId w15:val="{AE9F02C4-4DED-45D4-8F6B-F7CB58C89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095934"/>
    <w:pPr>
      <w:keepNext/>
      <w:keepLines/>
      <w:spacing w:afterLines="100" w:after="240" w:line="288" w:lineRule="auto"/>
      <w:outlineLvl w:val="0"/>
    </w:pPr>
    <w:rPr>
      <w:rFonts w:eastAsiaTheme="majorEastAsia" w:cs="Times New Roman"/>
      <w:b/>
      <w:bCs/>
      <w:color w:val="000000" w:themeColor="text1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ED06C4"/>
    <w:pPr>
      <w:keepNext/>
      <w:keepLines/>
      <w:spacing w:beforeLines="50" w:before="120" w:afterLines="50" w:after="120" w:line="288" w:lineRule="auto"/>
      <w:outlineLvl w:val="1"/>
    </w:pPr>
    <w:rPr>
      <w:rFonts w:eastAsiaTheme="majorEastAsia" w:cs="Times New Roman"/>
      <w:b/>
      <w:bCs/>
      <w:color w:val="000000" w:themeColor="text1"/>
      <w:sz w:val="24"/>
      <w:szCs w:val="24"/>
      <w:lang w:eastAsia="ja-JP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095934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ED06C4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eastAsia="ja-JP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Hyperlink"/>
    <w:basedOn w:val="a2"/>
    <w:uiPriority w:val="99"/>
    <w:unhideWhenUsed/>
    <w:rsid w:val="003D3C39"/>
    <w:rPr>
      <w:color w:val="0000FF" w:themeColor="hyperlink"/>
      <w:u w:val="single"/>
    </w:rPr>
  </w:style>
  <w:style w:type="paragraph" w:customStyle="1" w:styleId="Maintext">
    <w:name w:val="Main text"/>
    <w:basedOn w:val="a1"/>
    <w:link w:val="Maintext0"/>
    <w:qFormat/>
    <w:rsid w:val="005E6288"/>
    <w:pPr>
      <w:adjustRightInd w:val="0"/>
      <w:snapToGrid w:val="0"/>
      <w:spacing w:beforeLines="100" w:before="240" w:afterLines="50" w:after="120" w:line="288" w:lineRule="auto"/>
    </w:pPr>
    <w:rPr>
      <w:rFonts w:cs="Times New Roman"/>
      <w:bCs/>
      <w:lang w:eastAsia="ja-JP"/>
    </w:rPr>
  </w:style>
  <w:style w:type="character" w:customStyle="1" w:styleId="Maintext0">
    <w:name w:val="Main text (文字)"/>
    <w:basedOn w:val="a2"/>
    <w:link w:val="Maintext"/>
    <w:rsid w:val="005E6288"/>
    <w:rPr>
      <w:rFonts w:ascii="Times New Roman" w:hAnsi="Times New Roman" w:cs="Times New Roman"/>
      <w:bCs/>
      <w:lang w:eastAsia="ja-JP"/>
    </w:rPr>
  </w:style>
  <w:style w:type="character" w:customStyle="1" w:styleId="font211">
    <w:name w:val="font211"/>
    <w:basedOn w:val="a2"/>
    <w:rsid w:val="00B53027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21">
    <w:name w:val="font221"/>
    <w:basedOn w:val="a2"/>
    <w:rsid w:val="00B5302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91">
    <w:name w:val="font91"/>
    <w:basedOn w:val="a2"/>
    <w:rsid w:val="00B53027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8</Pages>
  <Words>1119</Words>
  <Characters>638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oki Watanabe</cp:lastModifiedBy>
  <cp:revision>248</cp:revision>
  <cp:lastPrinted>2025-09-19T02:17:00Z</cp:lastPrinted>
  <dcterms:created xsi:type="dcterms:W3CDTF">2013-12-23T23:15:00Z</dcterms:created>
  <dcterms:modified xsi:type="dcterms:W3CDTF">2025-09-26T05:23:00Z</dcterms:modified>
  <cp:category/>
</cp:coreProperties>
</file>